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0328B" w14:textId="77777777" w:rsidR="007B2D11" w:rsidRDefault="007B2D11" w:rsidP="007B2D11">
      <w:pPr>
        <w:jc w:val="center"/>
        <w:rPr>
          <w:b/>
          <w:bCs/>
        </w:rPr>
      </w:pPr>
      <w:r w:rsidRPr="00C42CF5">
        <w:rPr>
          <w:b/>
          <w:bCs/>
        </w:rPr>
        <w:t>"Online Supplement</w:t>
      </w:r>
      <w:r>
        <w:rPr>
          <w:b/>
          <w:bCs/>
        </w:rPr>
        <w:t>ary data</w:t>
      </w:r>
      <w:r w:rsidRPr="00C42CF5">
        <w:rPr>
          <w:b/>
          <w:bCs/>
        </w:rPr>
        <w:t>"</w:t>
      </w:r>
    </w:p>
    <w:p w14:paraId="2F0FBD70" w14:textId="77777777" w:rsidR="007B2D11" w:rsidRDefault="007B2D11" w:rsidP="007B2D11">
      <w:pPr>
        <w:spacing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Yong Suk Jo and Chin Kook </w:t>
      </w:r>
      <w:r>
        <w:rPr>
          <w:sz w:val="20"/>
          <w:szCs w:val="20"/>
        </w:rPr>
        <w:t xml:space="preserve">Rhee on behalf of the Korean Asthma Research Group &amp; KOCOSS cohort </w:t>
      </w:r>
    </w:p>
    <w:p w14:paraId="09E33B58" w14:textId="77777777" w:rsidR="007B2D11" w:rsidRPr="007B2D11" w:rsidRDefault="007B2D11" w:rsidP="007B2D11">
      <w:pPr>
        <w:spacing w:line="240" w:lineRule="auto"/>
        <w:rPr>
          <w:sz w:val="20"/>
          <w:szCs w:val="20"/>
        </w:rPr>
      </w:pPr>
    </w:p>
    <w:p w14:paraId="6D6867A6" w14:textId="37AC2744" w:rsidR="007B2D11" w:rsidRDefault="007B2D11" w:rsidP="007B2D11">
      <w:pPr>
        <w:spacing w:line="240" w:lineRule="auto"/>
        <w:rPr>
          <w:sz w:val="20"/>
          <w:szCs w:val="20"/>
        </w:rPr>
      </w:pPr>
    </w:p>
    <w:p w14:paraId="626B2AE7" w14:textId="4459B988" w:rsidR="00825769" w:rsidRDefault="00825769" w:rsidP="007B2D11">
      <w:pPr>
        <w:spacing w:line="240" w:lineRule="auto"/>
        <w:rPr>
          <w:sz w:val="20"/>
          <w:szCs w:val="20"/>
        </w:rPr>
      </w:pPr>
    </w:p>
    <w:p w14:paraId="55566285" w14:textId="20E1476C" w:rsidR="00825769" w:rsidRDefault="00F5765D" w:rsidP="00825769">
      <w:pPr>
        <w:spacing w:line="240" w:lineRule="auto"/>
        <w:rPr>
          <w:b/>
          <w:bCs/>
          <w:sz w:val="20"/>
          <w:szCs w:val="20"/>
        </w:rPr>
      </w:pPr>
      <w:r w:rsidRPr="00F5765D">
        <w:rPr>
          <w:b/>
          <w:bCs/>
          <w:sz w:val="20"/>
          <w:szCs w:val="20"/>
        </w:rPr>
        <w:t xml:space="preserve">Supplementary </w:t>
      </w:r>
      <w:r w:rsidR="00825769" w:rsidRPr="00F5765D">
        <w:rPr>
          <w:b/>
          <w:bCs/>
          <w:sz w:val="20"/>
          <w:szCs w:val="20"/>
        </w:rPr>
        <w:t>Table</w:t>
      </w:r>
      <w:r w:rsidRPr="00F5765D">
        <w:rPr>
          <w:b/>
          <w:bCs/>
          <w:sz w:val="20"/>
          <w:szCs w:val="20"/>
        </w:rPr>
        <w:t xml:space="preserve"> </w:t>
      </w:r>
      <w:r w:rsidR="00825769" w:rsidRPr="00F5765D">
        <w:rPr>
          <w:b/>
          <w:bCs/>
          <w:sz w:val="20"/>
          <w:szCs w:val="20"/>
        </w:rPr>
        <w:t>1. Effects of ICS on exacerbation in patients with ACO by blood eosinophil count ≥300/</w:t>
      </w:r>
      <w:proofErr w:type="spellStart"/>
      <w:r w:rsidR="00825769" w:rsidRPr="00F5765D">
        <w:rPr>
          <w:b/>
          <w:bCs/>
          <w:sz w:val="20"/>
          <w:szCs w:val="20"/>
        </w:rPr>
        <w:t>μL</w:t>
      </w:r>
      <w:proofErr w:type="spellEnd"/>
    </w:p>
    <w:p w14:paraId="7D7DBEF1" w14:textId="77777777" w:rsidR="00F5765D" w:rsidRPr="00F5765D" w:rsidRDefault="00F5765D" w:rsidP="00825769">
      <w:pPr>
        <w:spacing w:line="240" w:lineRule="auto"/>
        <w:rPr>
          <w:b/>
          <w:bCs/>
          <w:sz w:val="20"/>
          <w:szCs w:val="20"/>
        </w:rPr>
      </w:pPr>
    </w:p>
    <w:tbl>
      <w:tblPr>
        <w:tblW w:w="0" w:type="auto"/>
        <w:tblInd w:w="2" w:type="dxa"/>
        <w:tblLook w:val="00A0" w:firstRow="1" w:lastRow="0" w:firstColumn="1" w:lastColumn="0" w:noHBand="0" w:noVBand="0"/>
      </w:tblPr>
      <w:tblGrid>
        <w:gridCol w:w="2412"/>
        <w:gridCol w:w="1344"/>
        <w:gridCol w:w="2357"/>
        <w:gridCol w:w="2502"/>
        <w:gridCol w:w="1817"/>
        <w:gridCol w:w="1983"/>
      </w:tblGrid>
      <w:tr w:rsidR="00825769" w:rsidRPr="001C2CE5" w14:paraId="688F9609" w14:textId="77777777" w:rsidTr="007C71B4">
        <w:trPr>
          <w:trHeight w:val="339"/>
        </w:trPr>
        <w:tc>
          <w:tcPr>
            <w:tcW w:w="24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E0E7BC7" w14:textId="77777777" w:rsidR="00825769" w:rsidRPr="001C2CE5" w:rsidRDefault="00825769" w:rsidP="007C71B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CAF7DF9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Case/</w:t>
            </w:r>
            <w:r w:rsidRPr="001C2CE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3809CE3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Frequency (</w:t>
            </w:r>
            <w:proofErr w:type="spellStart"/>
            <w:r w:rsidRPr="001C2CE5">
              <w:rPr>
                <w:sz w:val="20"/>
                <w:szCs w:val="20"/>
              </w:rPr>
              <w:t>mean±SD</w:t>
            </w:r>
            <w:proofErr w:type="spellEnd"/>
            <w:r w:rsidRPr="001C2CE5">
              <w:rPr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80F8BBA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Unadjusted IRR (95% CI)</w:t>
            </w:r>
          </w:p>
        </w:tc>
        <w:tc>
          <w:tcPr>
            <w:tcW w:w="38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770418D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djusted IRR (95% CI)</w:t>
            </w:r>
          </w:p>
        </w:tc>
      </w:tr>
      <w:tr w:rsidR="00825769" w:rsidRPr="001C2CE5" w14:paraId="6AFD59CB" w14:textId="77777777" w:rsidTr="007C71B4">
        <w:trPr>
          <w:trHeight w:val="222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BD2F9" w14:textId="77777777" w:rsidR="00825769" w:rsidRPr="001C2CE5" w:rsidRDefault="00825769" w:rsidP="007C71B4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Moderate to severe AE 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99664" w14:textId="77777777" w:rsidR="00825769" w:rsidRPr="001C2CE5" w:rsidRDefault="00825769" w:rsidP="007C71B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B3E70" w14:textId="77777777" w:rsidR="00825769" w:rsidRPr="001C2CE5" w:rsidRDefault="00825769" w:rsidP="007C71B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72CCD" w14:textId="77777777" w:rsidR="00825769" w:rsidRPr="001C2CE5" w:rsidRDefault="00825769" w:rsidP="007C71B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E6D57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Model 1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59DA3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Model 2</w:t>
            </w:r>
          </w:p>
        </w:tc>
      </w:tr>
      <w:tr w:rsidR="00825769" w:rsidRPr="001C2CE5" w14:paraId="2F61E08F" w14:textId="77777777" w:rsidTr="007C71B4">
        <w:trPr>
          <w:trHeight w:val="222"/>
        </w:trPr>
        <w:tc>
          <w:tcPr>
            <w:tcW w:w="2412" w:type="dxa"/>
          </w:tcPr>
          <w:p w14:paraId="146AA9F3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Total</w:t>
            </w:r>
          </w:p>
        </w:tc>
        <w:tc>
          <w:tcPr>
            <w:tcW w:w="1344" w:type="dxa"/>
          </w:tcPr>
          <w:p w14:paraId="5B0683A7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3</w:t>
            </w:r>
            <w:r w:rsidRPr="001C2CE5">
              <w:rPr>
                <w:sz w:val="20"/>
                <w:szCs w:val="20"/>
              </w:rPr>
              <w:t>/459</w:t>
            </w:r>
          </w:p>
        </w:tc>
        <w:tc>
          <w:tcPr>
            <w:tcW w:w="2357" w:type="dxa"/>
          </w:tcPr>
          <w:p w14:paraId="23F5763C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±</w:t>
            </w:r>
            <w:r w:rsidRPr="001C2CE5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502" w:type="dxa"/>
          </w:tcPr>
          <w:p w14:paraId="1AC5AA19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3</w:t>
            </w:r>
            <w:r w:rsidRPr="00D238B4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4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0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B53CE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  <w:r w:rsidRPr="00D238B4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7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0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ACDB2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75 (0.57-0.99)*</w:t>
            </w:r>
          </w:p>
        </w:tc>
      </w:tr>
      <w:tr w:rsidR="00825769" w:rsidRPr="001C2CE5" w14:paraId="4C08F8BF" w14:textId="77777777" w:rsidTr="007C71B4">
        <w:trPr>
          <w:trHeight w:val="237"/>
        </w:trPr>
        <w:tc>
          <w:tcPr>
            <w:tcW w:w="2412" w:type="dxa"/>
          </w:tcPr>
          <w:p w14:paraId="58F09EF2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NHW</w:t>
            </w:r>
          </w:p>
        </w:tc>
        <w:tc>
          <w:tcPr>
            <w:tcW w:w="1344" w:type="dxa"/>
          </w:tcPr>
          <w:p w14:paraId="220E915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45/158</w:t>
            </w:r>
          </w:p>
        </w:tc>
        <w:tc>
          <w:tcPr>
            <w:tcW w:w="2357" w:type="dxa"/>
          </w:tcPr>
          <w:p w14:paraId="23E99D6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0.82</w:t>
            </w:r>
          </w:p>
        </w:tc>
        <w:tc>
          <w:tcPr>
            <w:tcW w:w="2502" w:type="dxa"/>
          </w:tcPr>
          <w:p w14:paraId="54475A9E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99 (0.67-1.48)</w:t>
            </w:r>
          </w:p>
        </w:tc>
        <w:tc>
          <w:tcPr>
            <w:tcW w:w="1817" w:type="dxa"/>
          </w:tcPr>
          <w:p w14:paraId="506C4B12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</w:t>
            </w:r>
            <w:r w:rsidRPr="00D238B4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4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4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6588CC0D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  <w:r w:rsidRPr="00D238B4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2</w:t>
            </w:r>
            <w:r w:rsidRPr="00D238B4">
              <w:rPr>
                <w:sz w:val="20"/>
                <w:szCs w:val="20"/>
              </w:rPr>
              <w:t>-1.2</w:t>
            </w:r>
            <w:r>
              <w:rPr>
                <w:sz w:val="20"/>
                <w:szCs w:val="20"/>
              </w:rPr>
              <w:t>1</w:t>
            </w:r>
            <w:r w:rsidRPr="00D238B4">
              <w:rPr>
                <w:sz w:val="20"/>
                <w:szCs w:val="20"/>
              </w:rPr>
              <w:t>)</w:t>
            </w:r>
          </w:p>
        </w:tc>
      </w:tr>
      <w:tr w:rsidR="00825769" w:rsidRPr="001C2CE5" w14:paraId="71F0027F" w14:textId="77777777" w:rsidTr="007C71B4">
        <w:trPr>
          <w:trHeight w:val="222"/>
        </w:trPr>
        <w:tc>
          <w:tcPr>
            <w:tcW w:w="2412" w:type="dxa"/>
          </w:tcPr>
          <w:p w14:paraId="0F3B920E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A</w:t>
            </w:r>
          </w:p>
        </w:tc>
        <w:tc>
          <w:tcPr>
            <w:tcW w:w="1344" w:type="dxa"/>
          </w:tcPr>
          <w:p w14:paraId="7B5ECE5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7/33</w:t>
            </w:r>
          </w:p>
        </w:tc>
        <w:tc>
          <w:tcPr>
            <w:tcW w:w="2357" w:type="dxa"/>
          </w:tcPr>
          <w:p w14:paraId="7F1DF235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0.73</w:t>
            </w:r>
          </w:p>
        </w:tc>
        <w:tc>
          <w:tcPr>
            <w:tcW w:w="2502" w:type="dxa"/>
          </w:tcPr>
          <w:p w14:paraId="3AE1D3F7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2.84 (0.69-11.75)</w:t>
            </w:r>
          </w:p>
        </w:tc>
        <w:tc>
          <w:tcPr>
            <w:tcW w:w="1817" w:type="dxa"/>
          </w:tcPr>
          <w:p w14:paraId="048D7630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19</w:t>
            </w:r>
            <w:r w:rsidRPr="00D238B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6</w:t>
            </w:r>
            <w:r w:rsidRPr="00D238B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.49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41FBBF8B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>8</w:t>
            </w:r>
            <w:r w:rsidRPr="00D238B4">
              <w:rPr>
                <w:sz w:val="20"/>
                <w:szCs w:val="20"/>
              </w:rPr>
              <w:t xml:space="preserve"> (0.83-</w:t>
            </w:r>
            <w:r>
              <w:rPr>
                <w:sz w:val="20"/>
                <w:szCs w:val="20"/>
              </w:rPr>
              <w:t>20.11</w:t>
            </w:r>
            <w:r w:rsidRPr="00D238B4">
              <w:rPr>
                <w:sz w:val="20"/>
                <w:szCs w:val="20"/>
              </w:rPr>
              <w:t>)</w:t>
            </w:r>
          </w:p>
        </w:tc>
      </w:tr>
      <w:tr w:rsidR="00825769" w:rsidRPr="001C2CE5" w14:paraId="2ADB7027" w14:textId="77777777" w:rsidTr="007C71B4">
        <w:trPr>
          <w:trHeight w:val="237"/>
        </w:trPr>
        <w:tc>
          <w:tcPr>
            <w:tcW w:w="2412" w:type="dxa"/>
          </w:tcPr>
          <w:p w14:paraId="1F9CBB86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sian</w:t>
            </w:r>
          </w:p>
        </w:tc>
        <w:tc>
          <w:tcPr>
            <w:tcW w:w="1344" w:type="dxa"/>
          </w:tcPr>
          <w:p w14:paraId="5AD2C10B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1</w:t>
            </w:r>
            <w:r w:rsidRPr="001C2CE5">
              <w:rPr>
                <w:sz w:val="20"/>
                <w:szCs w:val="20"/>
              </w:rPr>
              <w:t>/268</w:t>
            </w:r>
          </w:p>
        </w:tc>
        <w:tc>
          <w:tcPr>
            <w:tcW w:w="2357" w:type="dxa"/>
          </w:tcPr>
          <w:p w14:paraId="6244BA2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8</w:t>
            </w:r>
            <w:r w:rsidRPr="001C2CE5">
              <w:rPr>
                <w:sz w:val="20"/>
                <w:szCs w:val="20"/>
              </w:rPr>
              <w:t>±2.36</w:t>
            </w:r>
          </w:p>
        </w:tc>
        <w:tc>
          <w:tcPr>
            <w:tcW w:w="2502" w:type="dxa"/>
          </w:tcPr>
          <w:p w14:paraId="01A57CDA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 w:rsidRPr="00D238B4"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5</w:t>
            </w:r>
            <w:r w:rsidRPr="00D238B4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>7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7" w:type="dxa"/>
          </w:tcPr>
          <w:p w14:paraId="44B36A26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Pr="00D238B4">
              <w:rPr>
                <w:sz w:val="20"/>
                <w:szCs w:val="20"/>
              </w:rPr>
              <w:t>0 (0.5</w:t>
            </w:r>
            <w:r>
              <w:rPr>
                <w:sz w:val="20"/>
                <w:szCs w:val="20"/>
              </w:rPr>
              <w:t>3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1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1FBFB10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3</w:t>
            </w:r>
            <w:r w:rsidRPr="00D238B4">
              <w:rPr>
                <w:sz w:val="20"/>
                <w:szCs w:val="20"/>
              </w:rPr>
              <w:t xml:space="preserve"> (0.54-1.25)</w:t>
            </w:r>
          </w:p>
        </w:tc>
      </w:tr>
      <w:tr w:rsidR="00825769" w:rsidRPr="001C2CE5" w14:paraId="04CF4CA5" w14:textId="77777777" w:rsidTr="007C71B4">
        <w:trPr>
          <w:trHeight w:val="222"/>
        </w:trPr>
        <w:tc>
          <w:tcPr>
            <w:tcW w:w="2412" w:type="dxa"/>
          </w:tcPr>
          <w:p w14:paraId="3F6A4BC1" w14:textId="77777777" w:rsidR="00825769" w:rsidRPr="001C2CE5" w:rsidRDefault="00825769" w:rsidP="007C71B4">
            <w:pPr>
              <w:spacing w:line="240" w:lineRule="auto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Severe AE</w:t>
            </w:r>
          </w:p>
        </w:tc>
        <w:tc>
          <w:tcPr>
            <w:tcW w:w="1344" w:type="dxa"/>
          </w:tcPr>
          <w:p w14:paraId="6BE8FECE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648420EA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</w:tcPr>
          <w:p w14:paraId="3BEFA96B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7" w:type="dxa"/>
          </w:tcPr>
          <w:p w14:paraId="744343BC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538A89A4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25769" w:rsidRPr="001C2CE5" w14:paraId="276CC045" w14:textId="77777777" w:rsidTr="007C71B4">
        <w:trPr>
          <w:trHeight w:val="222"/>
        </w:trPr>
        <w:tc>
          <w:tcPr>
            <w:tcW w:w="2412" w:type="dxa"/>
          </w:tcPr>
          <w:p w14:paraId="1FBC1748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Total</w:t>
            </w:r>
          </w:p>
        </w:tc>
        <w:tc>
          <w:tcPr>
            <w:tcW w:w="1344" w:type="dxa"/>
          </w:tcPr>
          <w:p w14:paraId="0DD5E79F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  <w:r w:rsidRPr="001C2CE5">
              <w:rPr>
                <w:sz w:val="20"/>
                <w:szCs w:val="20"/>
              </w:rPr>
              <w:t>/4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2357" w:type="dxa"/>
          </w:tcPr>
          <w:p w14:paraId="622376A8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0.71</w:t>
            </w:r>
          </w:p>
        </w:tc>
        <w:tc>
          <w:tcPr>
            <w:tcW w:w="2502" w:type="dxa"/>
          </w:tcPr>
          <w:p w14:paraId="058BF835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8</w:t>
            </w:r>
            <w:r w:rsidRPr="00D238B4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6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3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7" w:type="dxa"/>
          </w:tcPr>
          <w:p w14:paraId="65BDAF5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4</w:t>
            </w:r>
            <w:r w:rsidRPr="00D238B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8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3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8FB9AC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</w:t>
            </w:r>
            <w:r w:rsidRPr="00D238B4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7</w:t>
            </w:r>
            <w:r w:rsidRPr="00D238B4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>1</w:t>
            </w:r>
            <w:r w:rsidRPr="00D238B4">
              <w:rPr>
                <w:sz w:val="20"/>
                <w:szCs w:val="20"/>
              </w:rPr>
              <w:t>)</w:t>
            </w:r>
          </w:p>
        </w:tc>
      </w:tr>
      <w:tr w:rsidR="00825769" w:rsidRPr="001C2CE5" w14:paraId="3C6B8AE3" w14:textId="77777777" w:rsidTr="007C71B4">
        <w:trPr>
          <w:trHeight w:val="222"/>
        </w:trPr>
        <w:tc>
          <w:tcPr>
            <w:tcW w:w="2412" w:type="dxa"/>
          </w:tcPr>
          <w:p w14:paraId="1218EEF6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NHW</w:t>
            </w:r>
          </w:p>
        </w:tc>
        <w:tc>
          <w:tcPr>
            <w:tcW w:w="1344" w:type="dxa"/>
          </w:tcPr>
          <w:p w14:paraId="61940950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3/142</w:t>
            </w:r>
          </w:p>
        </w:tc>
        <w:tc>
          <w:tcPr>
            <w:tcW w:w="2357" w:type="dxa"/>
          </w:tcPr>
          <w:p w14:paraId="073639E0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0.37</w:t>
            </w:r>
          </w:p>
        </w:tc>
        <w:tc>
          <w:tcPr>
            <w:tcW w:w="2502" w:type="dxa"/>
          </w:tcPr>
          <w:p w14:paraId="46570ADC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1.14 (0.55-2.38)</w:t>
            </w:r>
          </w:p>
        </w:tc>
        <w:tc>
          <w:tcPr>
            <w:tcW w:w="1817" w:type="dxa"/>
          </w:tcPr>
          <w:p w14:paraId="14487483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</w:t>
            </w:r>
            <w:r w:rsidRPr="00D238B4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5</w:t>
            </w:r>
            <w:r w:rsidRPr="00D238B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1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AAA9038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</w:t>
            </w:r>
            <w:r w:rsidRPr="00D238B4">
              <w:rPr>
                <w:sz w:val="20"/>
                <w:szCs w:val="20"/>
              </w:rPr>
              <w:t xml:space="preserve"> (0.43-2.0</w:t>
            </w:r>
            <w:r>
              <w:rPr>
                <w:sz w:val="20"/>
                <w:szCs w:val="20"/>
              </w:rPr>
              <w:t>2</w:t>
            </w:r>
            <w:r w:rsidRPr="00D238B4">
              <w:rPr>
                <w:sz w:val="20"/>
                <w:szCs w:val="20"/>
              </w:rPr>
              <w:t>)</w:t>
            </w:r>
          </w:p>
        </w:tc>
      </w:tr>
      <w:tr w:rsidR="00825769" w:rsidRPr="001C2CE5" w14:paraId="37719FA5" w14:textId="77777777" w:rsidTr="007C71B4">
        <w:trPr>
          <w:trHeight w:val="237"/>
        </w:trPr>
        <w:tc>
          <w:tcPr>
            <w:tcW w:w="2412" w:type="dxa"/>
          </w:tcPr>
          <w:p w14:paraId="04BBF871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A</w:t>
            </w:r>
          </w:p>
        </w:tc>
        <w:tc>
          <w:tcPr>
            <w:tcW w:w="1344" w:type="dxa"/>
          </w:tcPr>
          <w:p w14:paraId="3A36AF96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5/31</w:t>
            </w:r>
          </w:p>
        </w:tc>
        <w:tc>
          <w:tcPr>
            <w:tcW w:w="2357" w:type="dxa"/>
          </w:tcPr>
          <w:p w14:paraId="5EFAF198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0.41</w:t>
            </w:r>
          </w:p>
        </w:tc>
        <w:tc>
          <w:tcPr>
            <w:tcW w:w="2502" w:type="dxa"/>
          </w:tcPr>
          <w:p w14:paraId="5C1347D5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3.95 (0.34-45.32)</w:t>
            </w:r>
          </w:p>
        </w:tc>
        <w:tc>
          <w:tcPr>
            <w:tcW w:w="1817" w:type="dxa"/>
          </w:tcPr>
          <w:p w14:paraId="6AB79AA1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8</w:t>
            </w:r>
            <w:r w:rsidRPr="00D238B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-43.96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0B4140B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  <w:r w:rsidRPr="00D238B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9</w:t>
            </w:r>
            <w:r w:rsidRPr="00D238B4">
              <w:rPr>
                <w:sz w:val="20"/>
                <w:szCs w:val="20"/>
              </w:rPr>
              <w:t>-43.</w:t>
            </w:r>
            <w:r>
              <w:rPr>
                <w:sz w:val="20"/>
                <w:szCs w:val="20"/>
              </w:rPr>
              <w:t>84</w:t>
            </w:r>
            <w:r w:rsidRPr="00D238B4">
              <w:rPr>
                <w:sz w:val="20"/>
                <w:szCs w:val="20"/>
              </w:rPr>
              <w:t>)</w:t>
            </w:r>
          </w:p>
        </w:tc>
      </w:tr>
      <w:tr w:rsidR="00825769" w:rsidRPr="001C2CE5" w14:paraId="1421061B" w14:textId="77777777" w:rsidTr="007C71B4">
        <w:trPr>
          <w:trHeight w:val="222"/>
        </w:trPr>
        <w:tc>
          <w:tcPr>
            <w:tcW w:w="24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0658E2" w14:textId="77777777" w:rsidR="00825769" w:rsidRPr="001C2CE5" w:rsidRDefault="00825769" w:rsidP="007C71B4">
            <w:pPr>
              <w:spacing w:line="240" w:lineRule="auto"/>
              <w:ind w:firstLineChars="50" w:firstLine="100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sia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8C84B6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1C2CE5">
              <w:rPr>
                <w:sz w:val="20"/>
                <w:szCs w:val="20"/>
              </w:rPr>
              <w:t>/2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CBECD9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28±1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49F330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1</w:t>
            </w:r>
            <w:r w:rsidRPr="00D238B4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8</w:t>
            </w:r>
            <w:r w:rsidRPr="00D238B4">
              <w:rPr>
                <w:sz w:val="20"/>
                <w:szCs w:val="20"/>
              </w:rPr>
              <w:t>-3.06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032E50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  <w:r w:rsidRPr="00D238B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7</w:t>
            </w:r>
            <w:r w:rsidRPr="00D238B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83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147D8B" w14:textId="77777777" w:rsidR="00825769" w:rsidRPr="001C2CE5" w:rsidRDefault="00825769" w:rsidP="007C71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  <w:r w:rsidRPr="00D238B4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6</w:t>
            </w:r>
            <w:r w:rsidRPr="00D238B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</w:t>
            </w:r>
            <w:r w:rsidRPr="00D238B4">
              <w:rPr>
                <w:sz w:val="20"/>
                <w:szCs w:val="20"/>
              </w:rPr>
              <w:t>4)</w:t>
            </w:r>
          </w:p>
        </w:tc>
      </w:tr>
    </w:tbl>
    <w:p w14:paraId="51F3EDA9" w14:textId="77777777" w:rsidR="00825769" w:rsidRPr="001C2CE5" w:rsidRDefault="00825769" w:rsidP="00825769">
      <w:pPr>
        <w:spacing w:line="240" w:lineRule="auto"/>
        <w:rPr>
          <w:sz w:val="20"/>
          <w:szCs w:val="20"/>
        </w:rPr>
      </w:pPr>
      <w:r w:rsidRPr="001C2CE5">
        <w:rPr>
          <w:sz w:val="20"/>
          <w:szCs w:val="20"/>
        </w:rPr>
        <w:t>*</w:t>
      </w:r>
      <w:r w:rsidRPr="001C2CE5">
        <w:rPr>
          <w:i/>
          <w:iCs/>
          <w:sz w:val="20"/>
          <w:szCs w:val="20"/>
        </w:rPr>
        <w:t>P</w:t>
      </w:r>
      <w:r>
        <w:rPr>
          <w:i/>
          <w:iCs/>
          <w:sz w:val="20"/>
          <w:szCs w:val="20"/>
        </w:rPr>
        <w:t xml:space="preserve"> </w:t>
      </w:r>
      <w:r w:rsidRPr="001C2CE5">
        <w:rPr>
          <w:sz w:val="20"/>
          <w:szCs w:val="20"/>
        </w:rPr>
        <w:t>&lt;0.05</w:t>
      </w:r>
    </w:p>
    <w:p w14:paraId="15F13A8C" w14:textId="77777777" w:rsidR="00825769" w:rsidRPr="00B47566" w:rsidRDefault="00825769" w:rsidP="00825769">
      <w:pPr>
        <w:spacing w:line="240" w:lineRule="auto"/>
        <w:rPr>
          <w:sz w:val="20"/>
          <w:szCs w:val="20"/>
        </w:rPr>
      </w:pPr>
      <w:r w:rsidRPr="00B47566">
        <w:rPr>
          <w:sz w:val="20"/>
          <w:szCs w:val="20"/>
        </w:rPr>
        <w:t xml:space="preserve">Model 1 was adjusted for age, sex, smoking </w:t>
      </w:r>
      <w:r w:rsidRPr="00B47566">
        <w:rPr>
          <w:rFonts w:hint="eastAsia"/>
          <w:sz w:val="20"/>
          <w:szCs w:val="20"/>
        </w:rPr>
        <w:t>p</w:t>
      </w:r>
      <w:r w:rsidRPr="00B47566">
        <w:rPr>
          <w:sz w:val="20"/>
          <w:szCs w:val="20"/>
        </w:rPr>
        <w:t xml:space="preserve">ack-years, BMI, </w:t>
      </w:r>
      <w:proofErr w:type="spellStart"/>
      <w:r w:rsidRPr="00B47566">
        <w:rPr>
          <w:sz w:val="20"/>
          <w:szCs w:val="20"/>
        </w:rPr>
        <w:t>mMRC</w:t>
      </w:r>
      <w:proofErr w:type="spellEnd"/>
      <w:r w:rsidRPr="00B47566">
        <w:rPr>
          <w:sz w:val="20"/>
          <w:szCs w:val="20"/>
        </w:rPr>
        <w:t>, total CAT score, postbronchodilator FEV1 (%predicted) at enrollment.</w:t>
      </w:r>
    </w:p>
    <w:p w14:paraId="625FD1A4" w14:textId="77777777" w:rsidR="00825769" w:rsidRPr="00B47566" w:rsidRDefault="00825769" w:rsidP="00825769">
      <w:pPr>
        <w:spacing w:line="240" w:lineRule="auto"/>
        <w:rPr>
          <w:sz w:val="20"/>
          <w:szCs w:val="20"/>
        </w:rPr>
      </w:pPr>
      <w:r w:rsidRPr="00B47566">
        <w:rPr>
          <w:sz w:val="20"/>
          <w:szCs w:val="20"/>
        </w:rPr>
        <w:t>Model 2 was further adjusted for past exacerbation in the previous year (yes vs. no) in addition to Model 1.</w:t>
      </w:r>
    </w:p>
    <w:p w14:paraId="10FA770B" w14:textId="77777777" w:rsidR="00825769" w:rsidRPr="00B4270E" w:rsidRDefault="00825769" w:rsidP="00825769">
      <w:pPr>
        <w:spacing w:line="240" w:lineRule="auto"/>
        <w:rPr>
          <w:sz w:val="20"/>
          <w:szCs w:val="20"/>
        </w:rPr>
      </w:pPr>
    </w:p>
    <w:p w14:paraId="73B59B23" w14:textId="77777777" w:rsidR="00825769" w:rsidRPr="00912D42" w:rsidRDefault="00825769" w:rsidP="008257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IRR</w:t>
      </w:r>
      <w:r w:rsidRPr="00912D42">
        <w:rPr>
          <w:sz w:val="20"/>
          <w:szCs w:val="20"/>
        </w:rPr>
        <w:t xml:space="preserve"> was calculated with reference to non-ACO patients.</w:t>
      </w:r>
    </w:p>
    <w:p w14:paraId="190D8C1F" w14:textId="77777777" w:rsidR="00825769" w:rsidRDefault="00825769" w:rsidP="00825769">
      <w:pPr>
        <w:spacing w:line="240" w:lineRule="auto"/>
        <w:rPr>
          <w:sz w:val="20"/>
          <w:szCs w:val="20"/>
        </w:rPr>
      </w:pPr>
    </w:p>
    <w:p w14:paraId="37C54539" w14:textId="77777777" w:rsidR="00825769" w:rsidRPr="00912D42" w:rsidRDefault="00825769" w:rsidP="00825769">
      <w:pPr>
        <w:spacing w:line="240" w:lineRule="auto"/>
        <w:rPr>
          <w:sz w:val="20"/>
          <w:szCs w:val="20"/>
        </w:rPr>
      </w:pPr>
      <w:r w:rsidRPr="001C2CE5">
        <w:rPr>
          <w:sz w:val="20"/>
          <w:szCs w:val="20"/>
        </w:rPr>
        <w:t>AA, African American; ACO, asthma–COPD overlap; AE, acute exacerbation; BMI, body mass index; CI,</w:t>
      </w:r>
      <w:r w:rsidRPr="00912D42">
        <w:rPr>
          <w:sz w:val="20"/>
          <w:szCs w:val="20"/>
        </w:rPr>
        <w:t xml:space="preserve"> confidence interval; COPD, chronic obstructive pulmonary disease; FEV</w:t>
      </w:r>
      <w:r w:rsidRPr="00912D42">
        <w:rPr>
          <w:sz w:val="20"/>
          <w:szCs w:val="20"/>
          <w:vertAlign w:val="subscript"/>
        </w:rPr>
        <w:t>1</w:t>
      </w:r>
      <w:r w:rsidRPr="00912D42">
        <w:rPr>
          <w:sz w:val="20"/>
          <w:szCs w:val="20"/>
        </w:rPr>
        <w:t>, forced expiratory volume in1 s; ICS, inhaled corticosteroid; IRR, incident rate ratio; NHW, non-Hispanic white; OR, odds ratio; PY, pack-years; SD, standard deviation.</w:t>
      </w:r>
    </w:p>
    <w:p w14:paraId="25FD6BE2" w14:textId="77777777" w:rsidR="00825769" w:rsidRPr="00912D42" w:rsidRDefault="00825769" w:rsidP="00825769">
      <w:pPr>
        <w:spacing w:line="240" w:lineRule="auto"/>
        <w:rPr>
          <w:sz w:val="20"/>
          <w:szCs w:val="20"/>
        </w:rPr>
      </w:pPr>
    </w:p>
    <w:p w14:paraId="06207E38" w14:textId="77777777" w:rsidR="00825769" w:rsidRPr="00912D42" w:rsidRDefault="00825769" w:rsidP="00825769">
      <w:pPr>
        <w:spacing w:line="240" w:lineRule="auto"/>
        <w:rPr>
          <w:sz w:val="20"/>
          <w:szCs w:val="20"/>
        </w:rPr>
        <w:sectPr w:rsidR="00825769" w:rsidRPr="00912D42" w:rsidSect="007B2D11">
          <w:pgSz w:w="16838" w:h="11906" w:orient="landscape"/>
          <w:pgMar w:top="1440" w:right="864" w:bottom="1440" w:left="864" w:header="850" w:footer="994" w:gutter="0"/>
          <w:cols w:space="720"/>
          <w:docGrid w:linePitch="326"/>
        </w:sectPr>
      </w:pPr>
    </w:p>
    <w:p w14:paraId="106BEBE4" w14:textId="77777777" w:rsidR="00F5765D" w:rsidRDefault="00F5765D" w:rsidP="007B2D11">
      <w:pPr>
        <w:spacing w:line="240" w:lineRule="auto"/>
        <w:rPr>
          <w:b/>
          <w:bCs/>
          <w:sz w:val="20"/>
          <w:szCs w:val="20"/>
        </w:rPr>
      </w:pPr>
      <w:r w:rsidRPr="00F5765D">
        <w:rPr>
          <w:b/>
          <w:bCs/>
          <w:sz w:val="20"/>
          <w:szCs w:val="20"/>
        </w:rPr>
        <w:lastRenderedPageBreak/>
        <w:t xml:space="preserve">Supplementary </w:t>
      </w:r>
      <w:r w:rsidR="007B2D11" w:rsidRPr="00F5765D">
        <w:rPr>
          <w:b/>
          <w:bCs/>
          <w:sz w:val="20"/>
          <w:szCs w:val="20"/>
        </w:rPr>
        <w:t xml:space="preserve">Table </w:t>
      </w:r>
      <w:r w:rsidR="00825769" w:rsidRPr="00F5765D">
        <w:rPr>
          <w:b/>
          <w:bCs/>
          <w:sz w:val="20"/>
          <w:szCs w:val="20"/>
        </w:rPr>
        <w:t>2</w:t>
      </w:r>
      <w:r w:rsidR="007B2D11" w:rsidRPr="00F5765D">
        <w:rPr>
          <w:b/>
          <w:bCs/>
          <w:sz w:val="20"/>
          <w:szCs w:val="20"/>
        </w:rPr>
        <w:t xml:space="preserve">. Baseline characteristics of patients with ACO and non-ACO in </w:t>
      </w:r>
      <w:proofErr w:type="spellStart"/>
      <w:r w:rsidR="00934858" w:rsidRPr="00F5765D">
        <w:rPr>
          <w:b/>
          <w:bCs/>
          <w:sz w:val="20"/>
          <w:szCs w:val="20"/>
        </w:rPr>
        <w:t>COPDGene</w:t>
      </w:r>
      <w:proofErr w:type="spellEnd"/>
      <w:r w:rsidR="007B2D11" w:rsidRPr="00F5765D">
        <w:rPr>
          <w:b/>
          <w:bCs/>
          <w:sz w:val="20"/>
          <w:szCs w:val="20"/>
        </w:rPr>
        <w:t xml:space="preserve"> </w:t>
      </w:r>
    </w:p>
    <w:p w14:paraId="595D2C7C" w14:textId="638FC5D9" w:rsidR="007B2D11" w:rsidRDefault="007B2D11" w:rsidP="007B2D11">
      <w:pPr>
        <w:spacing w:line="240" w:lineRule="auto"/>
        <w:rPr>
          <w:b/>
          <w:bCs/>
          <w:sz w:val="20"/>
          <w:szCs w:val="20"/>
        </w:rPr>
      </w:pPr>
      <w:r w:rsidRPr="00F5765D">
        <w:rPr>
          <w:b/>
          <w:bCs/>
          <w:sz w:val="20"/>
          <w:szCs w:val="20"/>
        </w:rPr>
        <w:t xml:space="preserve">cohort </w:t>
      </w:r>
    </w:p>
    <w:p w14:paraId="1DA5FDFC" w14:textId="77777777" w:rsidR="00F5765D" w:rsidRPr="00F5765D" w:rsidRDefault="00F5765D" w:rsidP="007B2D11">
      <w:pPr>
        <w:spacing w:line="240" w:lineRule="auto"/>
        <w:rPr>
          <w:b/>
          <w:bCs/>
          <w:sz w:val="20"/>
          <w:szCs w:val="20"/>
        </w:rPr>
      </w:pPr>
    </w:p>
    <w:tbl>
      <w:tblPr>
        <w:tblW w:w="0" w:type="auto"/>
        <w:tblInd w:w="2" w:type="dxa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3625"/>
        <w:gridCol w:w="1977"/>
        <w:gridCol w:w="1812"/>
        <w:gridCol w:w="1253"/>
      </w:tblGrid>
      <w:tr w:rsidR="007B2D11" w:rsidRPr="00912D42" w14:paraId="26EBE744" w14:textId="77777777" w:rsidTr="006A6B3B">
        <w:trPr>
          <w:trHeight w:val="484"/>
        </w:trPr>
        <w:tc>
          <w:tcPr>
            <w:tcW w:w="36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6808183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AF57114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Non-ACO</w:t>
            </w:r>
          </w:p>
          <w:p w14:paraId="64FFFB15" w14:textId="789A2943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(</w:t>
            </w:r>
            <w:r w:rsidRPr="00912D42">
              <w:rPr>
                <w:i/>
                <w:iCs/>
                <w:sz w:val="20"/>
                <w:szCs w:val="20"/>
              </w:rPr>
              <w:t>n</w:t>
            </w:r>
            <w:r w:rsidRPr="00912D42">
              <w:rPr>
                <w:sz w:val="20"/>
                <w:szCs w:val="20"/>
              </w:rPr>
              <w:t>=1,92</w:t>
            </w:r>
            <w:r w:rsidR="00C06177">
              <w:rPr>
                <w:sz w:val="20"/>
                <w:szCs w:val="20"/>
              </w:rPr>
              <w:t>6</w:t>
            </w:r>
          </w:p>
        </w:tc>
        <w:tc>
          <w:tcPr>
            <w:tcW w:w="18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B504758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ACO</w:t>
            </w:r>
          </w:p>
          <w:p w14:paraId="61CDD854" w14:textId="4D2DEC79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(</w:t>
            </w:r>
            <w:r w:rsidRPr="00912D42">
              <w:rPr>
                <w:i/>
                <w:iCs/>
                <w:sz w:val="20"/>
                <w:szCs w:val="20"/>
              </w:rPr>
              <w:t>n</w:t>
            </w:r>
            <w:r w:rsidRPr="00912D42">
              <w:rPr>
                <w:sz w:val="20"/>
                <w:szCs w:val="20"/>
              </w:rPr>
              <w:t>=49</w:t>
            </w:r>
            <w:r w:rsidR="00C06177">
              <w:rPr>
                <w:sz w:val="20"/>
                <w:szCs w:val="20"/>
              </w:rPr>
              <w:t>8</w:t>
            </w:r>
            <w:r w:rsidRPr="00912D42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0F0F4CB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12D42">
              <w:rPr>
                <w:i/>
                <w:iCs/>
                <w:sz w:val="20"/>
                <w:szCs w:val="20"/>
              </w:rPr>
              <w:t>P</w:t>
            </w:r>
            <w:r w:rsidRPr="00912D42">
              <w:rPr>
                <w:sz w:val="20"/>
                <w:szCs w:val="20"/>
              </w:rPr>
              <w:t>-value</w:t>
            </w:r>
          </w:p>
        </w:tc>
      </w:tr>
      <w:tr w:rsidR="007B2D11" w:rsidRPr="00912D42" w14:paraId="3AE222A5" w14:textId="77777777" w:rsidTr="006A6B3B">
        <w:trPr>
          <w:trHeight w:val="152"/>
        </w:trPr>
        <w:tc>
          <w:tcPr>
            <w:tcW w:w="36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13D52C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Age, years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E5DF09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62.6±8.3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AA453F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63.0±8.3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2F47CC" w14:textId="75D5B58C" w:rsidR="007B2D11" w:rsidRPr="00912D42" w:rsidRDefault="006A6B3B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7B2D11" w:rsidRPr="00912D42" w14:paraId="690C745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057DD00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Sex, 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5C6004D" w14:textId="22A2A2AA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51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8063F65" w14:textId="54470F53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6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2BAF316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D11" w:rsidRPr="00912D42" w14:paraId="138144D8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DD76C1F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Smoking status, current smoke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C5B9E2D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860 (44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1D0180A" w14:textId="4523CC80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93 (38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736FC7D" w14:textId="0969332E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B2D11" w:rsidRPr="00912D42" w14:paraId="7CD2908C" w14:textId="77777777" w:rsidTr="006A6B3B">
        <w:trPr>
          <w:trHeight w:val="141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13AC8A4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Smoking, pack-year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73021EF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48.9±25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C9285F1" w14:textId="73953688" w:rsidR="007B2D11" w:rsidRPr="00912D42" w:rsidRDefault="00462DD3" w:rsidP="006A6B3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="007B2D11" w:rsidRPr="00912D42"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2D11" w:rsidRPr="00912D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C2970A1" w14:textId="3E59F173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7B2D11" w:rsidRPr="00912D42" w14:paraId="77C00D5B" w14:textId="77777777" w:rsidTr="006A6B3B">
        <w:trPr>
          <w:trHeight w:val="218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350056AD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BMI (kg/m</w:t>
            </w:r>
            <w:r w:rsidRPr="00912D42">
              <w:rPr>
                <w:sz w:val="20"/>
                <w:szCs w:val="20"/>
                <w:vertAlign w:val="superscript"/>
              </w:rPr>
              <w:t>2</w:t>
            </w:r>
            <w:r w:rsidRPr="00912D42">
              <w:rPr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90A0296" w14:textId="77777777" w:rsidR="007B2D11" w:rsidRPr="00912D42" w:rsidRDefault="00462DD3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="007B2D11" w:rsidRPr="00912D42">
              <w:rPr>
                <w:rFonts w:ascii="Times New Roman" w:hAnsi="Times New Roman" w:cs="Times New Roman"/>
                <w:sz w:val="20"/>
                <w:szCs w:val="20"/>
              </w:rPr>
              <w:t>±5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12293B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8.7±5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3C49620" w14:textId="1B908DF0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7B2D11" w:rsidRPr="00912D42" w14:paraId="3BA524B8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DCD640E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Education (above high school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B843AA2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691 (35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CA58FB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80 (36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FC46009" w14:textId="13A1FCC4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B2D11" w:rsidRPr="00912D42" w14:paraId="5E1EA0F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6C74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Symptom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2136E2B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761ACD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EEE045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912D42" w14:paraId="5D3E69C3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0A47" w14:textId="77777777" w:rsidR="007B2D11" w:rsidRPr="00912D42" w:rsidRDefault="007B2D11" w:rsidP="00462DD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Cough</w:t>
            </w:r>
            <w:r w:rsidR="00462DD3">
              <w:rPr>
                <w:sz w:val="20"/>
                <w:szCs w:val="20"/>
              </w:rPr>
              <w:t xml:space="preserve"> </w:t>
            </w:r>
            <w:r w:rsidRPr="00912D42">
              <w:rPr>
                <w:sz w:val="20"/>
                <w:szCs w:val="20"/>
              </w:rPr>
              <w:t xml:space="preserve">&gt;3month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0C41FA2" w14:textId="486AB71B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83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EFE5B87" w14:textId="40FF60B9" w:rsidR="007B2D11" w:rsidRPr="00912D42" w:rsidRDefault="007B2D11" w:rsidP="006A6B3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81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F09FD12" w14:textId="202E71D9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7B2D11" w:rsidRPr="00912D42" w14:paraId="2165594F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4FF5" w14:textId="77777777" w:rsidR="007B2D11" w:rsidRPr="00912D42" w:rsidRDefault="007B2D11" w:rsidP="00462DD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Phlegm</w:t>
            </w:r>
            <w:r w:rsidR="00462DD3">
              <w:rPr>
                <w:sz w:val="20"/>
                <w:szCs w:val="20"/>
              </w:rPr>
              <w:t xml:space="preserve"> </w:t>
            </w:r>
            <w:r w:rsidRPr="00912D42">
              <w:rPr>
                <w:sz w:val="20"/>
                <w:szCs w:val="20"/>
              </w:rPr>
              <w:t xml:space="preserve">&gt;3month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C4435FB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661 (81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FD7BF11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82 (81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2C9C3B2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7B2D11" w:rsidRPr="00912D42" w14:paraId="312D9EAC" w14:textId="77777777" w:rsidTr="006A6B3B">
        <w:trPr>
          <w:trHeight w:val="15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F6C7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912D42">
              <w:rPr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D4B0A49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.51±1.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2D64BC5" w14:textId="77777777" w:rsidR="007B2D11" w:rsidRPr="00912D42" w:rsidRDefault="00462DD3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7B2D11" w:rsidRPr="00912D42">
              <w:rPr>
                <w:rFonts w:ascii="Times New Roman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2256F5A" w14:textId="30D2671A" w:rsidR="007B2D11" w:rsidRPr="00912D42" w:rsidRDefault="007B2D11" w:rsidP="006A6B3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7B2D11" w:rsidRPr="00912D42" w14:paraId="6F549F66" w14:textId="77777777" w:rsidTr="006A6B3B">
        <w:trPr>
          <w:trHeight w:val="198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F132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CAT scor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D2DD44B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4.2±8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23625E0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4.8±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257DA0B" w14:textId="12CA1F0C" w:rsidR="007B2D11" w:rsidRPr="00912D42" w:rsidRDefault="007B2D11" w:rsidP="006A6B3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F178E" w:rsidRPr="00912D42" w14:paraId="448D7523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103B" w14:textId="77777777" w:rsidR="005F178E" w:rsidRPr="00912D42" w:rsidRDefault="005F178E" w:rsidP="005F178E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RQ score</w:t>
            </w:r>
            <w:r w:rsidRPr="00912D4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B9F6ACC" w14:textId="72B50180" w:rsidR="005F178E" w:rsidRPr="00912D42" w:rsidRDefault="006A6B3B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.2</w:t>
            </w:r>
            <w:r w:rsidRPr="00912D4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DD0D2E7" w14:textId="3969DFE2" w:rsidR="005F178E" w:rsidRPr="00912D42" w:rsidRDefault="006A6B3B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.9</w:t>
            </w:r>
            <w:r w:rsidRPr="00912D4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F37A3A2" w14:textId="62FC70B1" w:rsidR="005F178E" w:rsidRPr="00912D42" w:rsidRDefault="006A6B3B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40</w:t>
            </w:r>
          </w:p>
        </w:tc>
      </w:tr>
      <w:tr w:rsidR="007B2D11" w:rsidRPr="00912D42" w14:paraId="426ED9C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3D92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Blood eosinophil count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7F5CD3F" w14:textId="6F15D796" w:rsidR="007B2D11" w:rsidRPr="00912D42" w:rsidRDefault="00462DD3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2D11" w:rsidRPr="00912D42">
              <w:rPr>
                <w:rFonts w:ascii="Times New Roman" w:hAnsi="Times New Roman" w:cs="Times New Roman"/>
                <w:sz w:val="20"/>
                <w:szCs w:val="20"/>
              </w:rPr>
              <w:t>±74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BCFE778" w14:textId="7C9D18AF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397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±199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1EFAA8D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D11" w:rsidRPr="00912D42" w14:paraId="1296D5F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CEF4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Past exacerb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AA43A90" w14:textId="31C8E1D1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32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676A93" w14:textId="4D02F226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35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704F15" w14:textId="05108516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7B2D11" w:rsidRPr="00912D42" w14:paraId="1778072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FA0A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Past severe exacerb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DD43523" w14:textId="65CE48F9" w:rsidR="007B2D11" w:rsidRPr="00912D42" w:rsidRDefault="006A6B3B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462D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2D11" w:rsidRPr="00912D42">
              <w:rPr>
                <w:rFonts w:ascii="Times New Roman" w:hAnsi="Times New Roman" w:cs="Times New Roman"/>
                <w:sz w:val="20"/>
                <w:szCs w:val="20"/>
              </w:rPr>
              <w:t>(14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10761F2" w14:textId="35D26A33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78 (15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455FC7" w14:textId="6440F606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B2D11" w:rsidRPr="00912D42" w14:paraId="511A0179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0215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>Comorbiditi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B7ADDF5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3A1E36F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49EF497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912D42" w14:paraId="528D945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56C5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Cardiovascular dise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D88BF46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21EB612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F3BC1FC" w14:textId="77777777" w:rsidR="007B2D11" w:rsidRPr="00912D42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912D42" w14:paraId="06CF723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FB56" w14:textId="330437AB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912D42">
              <w:rPr>
                <w:sz w:val="20"/>
                <w:szCs w:val="20"/>
              </w:rPr>
              <w:t>Hypertens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4D9DB25" w14:textId="2B2B39AB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44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4B91087" w14:textId="02127175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 xml:space="preserve"> (47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ABBEF13" w14:textId="18975485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B2D11" w:rsidRPr="00912D42" w14:paraId="6696F73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5D73" w14:textId="43D87902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912D42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579DF96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54 (2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F838363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9 (3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3545D95" w14:textId="009242F2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B2D11" w:rsidRPr="00912D42" w14:paraId="623F815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F961" w14:textId="62A70C0E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912D42">
              <w:rPr>
                <w:sz w:val="20"/>
                <w:szCs w:val="20"/>
              </w:rPr>
              <w:t xml:space="preserve">Ischemic heart diseas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C8CCB44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46 (12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5EBF0E" w14:textId="061EF31E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79 (15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DD43D46" w14:textId="6C617806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D11" w:rsidRPr="00912D42" w14:paraId="167D502A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F551" w14:textId="3D86561E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912D42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1DFE5B0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58 (3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7B72CB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0 (4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EFB847" w14:textId="7246775E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B2D11" w:rsidRPr="00912D42" w14:paraId="6B3A1FF5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22F6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Dyslipidemia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23F310E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797 (41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D4998F6" w14:textId="01FEF476" w:rsidR="007B2D11" w:rsidRPr="00912D42" w:rsidRDefault="007B2D11" w:rsidP="006A6B3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34 (4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B7DFC05" w14:textId="2CF51482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B2D11" w:rsidRPr="00912D42" w14:paraId="1E44F50E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F988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Diabetes mellitu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7B9B63E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208 (10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912836" w14:textId="51207733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66 (13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DC08898" w14:textId="6589C44E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B2D11" w:rsidRPr="00912D42" w14:paraId="0A7693E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D8A6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Cerebrovascular disease (TIA, stroke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B794BD9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07 (5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75F7AC2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9 (3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4F51D6C" w14:textId="713CC9F0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B2D11" w:rsidRPr="00912D42" w14:paraId="0959E2A6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B179" w14:textId="77777777" w:rsidR="007B2D11" w:rsidRPr="00912D42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12D42">
              <w:rPr>
                <w:sz w:val="20"/>
                <w:szCs w:val="20"/>
              </w:rPr>
              <w:t xml:space="preserve"> Gastroesophageal reflu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88C322B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568 (29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56D72D7" w14:textId="7777777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159 (31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2DB7D12" w14:textId="441BE1B7" w:rsidR="007B2D11" w:rsidRPr="00912D42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D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6B3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7B2D11" w:rsidRPr="001C2CE5" w14:paraId="4AE8053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BC3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Past history of asthma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F3A6A5E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445 (25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F0F7BCD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37 (30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0D57A3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7B2D11" w:rsidRPr="001C2CE5" w14:paraId="56E71716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281B" w14:textId="77777777" w:rsidR="007B2D11" w:rsidRPr="001C2CE5" w:rsidRDefault="007B2D11" w:rsidP="006A6B3B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 xml:space="preserve">Spirometry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D3B5E96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9A884F8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020E30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2AFAC65A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840D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EV</w:t>
            </w:r>
            <w:r w:rsidRPr="001C2CE5">
              <w:rPr>
                <w:sz w:val="20"/>
                <w:szCs w:val="20"/>
                <w:vertAlign w:val="subscript"/>
              </w:rPr>
              <w:t>1</w:t>
            </w:r>
            <w:r w:rsidRPr="001C2CE5">
              <w:rPr>
                <w:sz w:val="20"/>
                <w:szCs w:val="20"/>
              </w:rPr>
              <w:t>, 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66FD77D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.84±0.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AABE7D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.94±0.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05A805B" w14:textId="7CAF081D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00</w:t>
            </w:r>
            <w:r w:rsidR="006A6B3B">
              <w:rPr>
                <w:sz w:val="20"/>
                <w:szCs w:val="20"/>
              </w:rPr>
              <w:t>7</w:t>
            </w:r>
          </w:p>
        </w:tc>
      </w:tr>
      <w:tr w:rsidR="007B2D11" w:rsidRPr="001C2CE5" w14:paraId="487C2AB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3360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EV</w:t>
            </w:r>
            <w:r w:rsidRPr="001C2CE5">
              <w:rPr>
                <w:sz w:val="20"/>
                <w:szCs w:val="20"/>
                <w:vertAlign w:val="subscript"/>
              </w:rPr>
              <w:t>1</w:t>
            </w:r>
            <w:r w:rsidRPr="001C2CE5">
              <w:rPr>
                <w:sz w:val="20"/>
                <w:szCs w:val="20"/>
              </w:rPr>
              <w:t xml:space="preserve">, %predicted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6F7D971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64.0±21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D5DAFBA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65.1±2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E2B26CC" w14:textId="61D72A2F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3</w:t>
            </w:r>
            <w:r w:rsidR="006A6B3B">
              <w:rPr>
                <w:sz w:val="20"/>
                <w:szCs w:val="20"/>
              </w:rPr>
              <w:t>04</w:t>
            </w:r>
          </w:p>
        </w:tc>
      </w:tr>
      <w:tr w:rsidR="007B2D11" w:rsidRPr="001C2CE5" w14:paraId="6001E0D5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6B33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VC, L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F9D7BDC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3.23±1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7A59C2F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3.41±1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7659B42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&lt;0.001</w:t>
            </w:r>
          </w:p>
        </w:tc>
      </w:tr>
      <w:tr w:rsidR="007B2D11" w:rsidRPr="001C2CE5" w14:paraId="053DE46B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2B83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VC, %predicted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4611C28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85.9±18.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C81DCA9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87.0±1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CFB06BA" w14:textId="167A2B69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26</w:t>
            </w:r>
            <w:r w:rsidR="006A6B3B">
              <w:rPr>
                <w:sz w:val="20"/>
                <w:szCs w:val="20"/>
              </w:rPr>
              <w:t>0</w:t>
            </w:r>
          </w:p>
        </w:tc>
      </w:tr>
      <w:tr w:rsidR="007B2D11" w:rsidRPr="001C2CE5" w14:paraId="4FFFD90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7DF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EV</w:t>
            </w:r>
            <w:r w:rsidRPr="001C2CE5">
              <w:rPr>
                <w:sz w:val="20"/>
                <w:szCs w:val="20"/>
                <w:vertAlign w:val="subscript"/>
              </w:rPr>
              <w:t>1</w:t>
            </w:r>
            <w:r w:rsidRPr="001C2CE5">
              <w:rPr>
                <w:sz w:val="20"/>
                <w:szCs w:val="20"/>
              </w:rPr>
              <w:t xml:space="preserve">/FVC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09E37B1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56.1±12.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0CB408A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56.3±11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077D3A9" w14:textId="67E028EB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7</w:t>
            </w:r>
            <w:r w:rsidR="006A6B3B">
              <w:rPr>
                <w:sz w:val="20"/>
                <w:szCs w:val="20"/>
              </w:rPr>
              <w:t>06</w:t>
            </w:r>
          </w:p>
        </w:tc>
      </w:tr>
      <w:tr w:rsidR="007B2D11" w:rsidRPr="001C2CE5" w14:paraId="63683A9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CB32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D</w:t>
            </w:r>
            <w:r w:rsidRPr="001C2CE5">
              <w:rPr>
                <w:sz w:val="20"/>
                <w:szCs w:val="20"/>
                <w:vertAlign w:val="subscript"/>
              </w:rPr>
              <w:t>LCO</w:t>
            </w:r>
            <w:r w:rsidRPr="001C2CE5">
              <w:rPr>
                <w:sz w:val="20"/>
                <w:szCs w:val="20"/>
              </w:rPr>
              <w:t>, %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BC0F4FD" w14:textId="1D8EAE0B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66.</w:t>
            </w:r>
            <w:r w:rsidR="006A6B3B">
              <w:rPr>
                <w:sz w:val="20"/>
                <w:szCs w:val="20"/>
              </w:rPr>
              <w:t>1</w:t>
            </w:r>
            <w:r w:rsidR="00462DD3"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23.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4834DC0" w14:textId="05B79A5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68.</w:t>
            </w:r>
            <w:r w:rsidR="006A6B3B">
              <w:rPr>
                <w:sz w:val="20"/>
                <w:szCs w:val="20"/>
              </w:rPr>
              <w:t>6</w:t>
            </w:r>
            <w:r w:rsidR="00462DD3">
              <w:rPr>
                <w:sz w:val="20"/>
                <w:szCs w:val="20"/>
              </w:rPr>
              <w:t>±</w:t>
            </w:r>
            <w:r w:rsidRPr="001C2CE5">
              <w:rPr>
                <w:sz w:val="20"/>
                <w:szCs w:val="20"/>
              </w:rPr>
              <w:t>2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C4A8F4C" w14:textId="6FA8B3E0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04</w:t>
            </w:r>
            <w:r w:rsidR="006A6B3B">
              <w:rPr>
                <w:sz w:val="20"/>
                <w:szCs w:val="20"/>
              </w:rPr>
              <w:t>5</w:t>
            </w:r>
          </w:p>
        </w:tc>
      </w:tr>
      <w:tr w:rsidR="007B2D11" w:rsidRPr="001C2CE5" w14:paraId="377C8BD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8BF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BDR positivity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A565568" w14:textId="36098206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30</w:t>
            </w:r>
            <w:r w:rsidR="00B4457C">
              <w:rPr>
                <w:sz w:val="20"/>
                <w:szCs w:val="20"/>
              </w:rPr>
              <w:t>8</w:t>
            </w:r>
            <w:r w:rsidRPr="001C2CE5">
              <w:rPr>
                <w:sz w:val="20"/>
                <w:szCs w:val="20"/>
              </w:rPr>
              <w:t xml:space="preserve"> (16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D175138" w14:textId="6AA9DBBA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1</w:t>
            </w:r>
            <w:r w:rsidR="00B4457C">
              <w:rPr>
                <w:sz w:val="20"/>
                <w:szCs w:val="20"/>
              </w:rPr>
              <w:t>69</w:t>
            </w:r>
            <w:r w:rsidRPr="001C2CE5">
              <w:rPr>
                <w:sz w:val="20"/>
                <w:szCs w:val="20"/>
              </w:rPr>
              <w:t xml:space="preserve"> (3</w:t>
            </w:r>
            <w:r w:rsidR="00B4457C">
              <w:rPr>
                <w:sz w:val="20"/>
                <w:szCs w:val="20"/>
              </w:rPr>
              <w:t>3.9</w:t>
            </w:r>
            <w:r w:rsidRPr="001C2CE5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293B466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&lt;0.001</w:t>
            </w:r>
          </w:p>
        </w:tc>
      </w:tr>
      <w:tr w:rsidR="007B2D11" w:rsidRPr="001C2CE5" w14:paraId="2DB842E9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8854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Exercise capacity, 6MWD (m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233D475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411.9±112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96A7374" w14:textId="25E7E9EC" w:rsidR="007B2D11" w:rsidRPr="001C2CE5" w:rsidRDefault="007B2D11" w:rsidP="006A6B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407.</w:t>
            </w:r>
            <w:r w:rsidR="006A6B3B">
              <w:rPr>
                <w:sz w:val="20"/>
                <w:szCs w:val="20"/>
              </w:rPr>
              <w:t>2</w:t>
            </w:r>
            <w:r w:rsidRPr="001C2CE5">
              <w:rPr>
                <w:sz w:val="20"/>
                <w:szCs w:val="20"/>
              </w:rPr>
              <w:t>±11</w:t>
            </w:r>
            <w:r w:rsidR="006A6B3B">
              <w:rPr>
                <w:sz w:val="20"/>
                <w:szCs w:val="20"/>
              </w:rPr>
              <w:t>4</w:t>
            </w:r>
            <w:r w:rsidRPr="001C2CE5">
              <w:rPr>
                <w:sz w:val="20"/>
                <w:szCs w:val="20"/>
              </w:rPr>
              <w:t>.</w:t>
            </w:r>
            <w:r w:rsidR="006A6B3B">
              <w:rPr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DC1903" w14:textId="4D05C605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0.</w:t>
            </w:r>
            <w:r w:rsidR="006A6B3B">
              <w:rPr>
                <w:sz w:val="20"/>
                <w:szCs w:val="20"/>
              </w:rPr>
              <w:t>416</w:t>
            </w:r>
          </w:p>
        </w:tc>
      </w:tr>
      <w:tr w:rsidR="007B2D11" w:rsidRPr="001C2CE5" w14:paraId="015D3314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AEAD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Medic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C98E802" w14:textId="4C0BEB11" w:rsidR="007B2D11" w:rsidRPr="001C2CE5" w:rsidRDefault="00B4457C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109614D" w14:textId="28A7C146" w:rsidR="007B2D11" w:rsidRPr="001C2CE5" w:rsidRDefault="00B4457C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FE6B93C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5ADA221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388A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IC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1EF01C4" w14:textId="718A8C00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rFonts w:hint="eastAsia"/>
                <w:sz w:val="20"/>
                <w:szCs w:val="20"/>
              </w:rPr>
              <w:t>4</w:t>
            </w:r>
            <w:r w:rsidRPr="00D238B4">
              <w:rPr>
                <w:sz w:val="20"/>
                <w:szCs w:val="20"/>
              </w:rPr>
              <w:t>5 (</w:t>
            </w:r>
            <w:r w:rsidR="00B4457C">
              <w:rPr>
                <w:sz w:val="20"/>
                <w:szCs w:val="20"/>
              </w:rPr>
              <w:t>5.4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9239658" w14:textId="6B29C233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rFonts w:hint="eastAsia"/>
                <w:sz w:val="20"/>
                <w:szCs w:val="20"/>
              </w:rPr>
              <w:t>2</w:t>
            </w:r>
            <w:r w:rsidRPr="00D238B4">
              <w:rPr>
                <w:sz w:val="20"/>
                <w:szCs w:val="20"/>
              </w:rPr>
              <w:t>3 (</w:t>
            </w:r>
            <w:r w:rsidR="00B4457C">
              <w:rPr>
                <w:sz w:val="20"/>
                <w:szCs w:val="20"/>
              </w:rPr>
              <w:t>9.8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54B7527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682E0A5A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029F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Mono bronchodilato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1239829" w14:textId="369F4DB8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14</w:t>
            </w:r>
            <w:r w:rsidR="00B4457C">
              <w:rPr>
                <w:sz w:val="20"/>
                <w:szCs w:val="20"/>
              </w:rPr>
              <w:t>5</w:t>
            </w:r>
            <w:r w:rsidRPr="00D238B4">
              <w:rPr>
                <w:sz w:val="20"/>
                <w:szCs w:val="20"/>
              </w:rPr>
              <w:t xml:space="preserve"> (</w:t>
            </w:r>
            <w:r w:rsidR="00B4457C">
              <w:rPr>
                <w:sz w:val="20"/>
                <w:szCs w:val="20"/>
              </w:rPr>
              <w:t>17.4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D90FCE3" w14:textId="67DC7DFF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4</w:t>
            </w:r>
            <w:r w:rsidR="00B4457C">
              <w:rPr>
                <w:sz w:val="20"/>
                <w:szCs w:val="20"/>
              </w:rPr>
              <w:t>6</w:t>
            </w:r>
            <w:r w:rsidRPr="00D238B4">
              <w:rPr>
                <w:sz w:val="20"/>
                <w:szCs w:val="20"/>
              </w:rPr>
              <w:t xml:space="preserve"> (</w:t>
            </w:r>
            <w:r w:rsidR="00B4457C">
              <w:rPr>
                <w:sz w:val="20"/>
                <w:szCs w:val="20"/>
              </w:rPr>
              <w:t>19.5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427FCF" w14:textId="10DAA0D1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B4457C">
              <w:rPr>
                <w:sz w:val="20"/>
                <w:szCs w:val="20"/>
              </w:rPr>
              <w:t>6</w:t>
            </w:r>
          </w:p>
        </w:tc>
      </w:tr>
      <w:tr w:rsidR="007B2D11" w:rsidRPr="001C2CE5" w14:paraId="6A9632E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1CF3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Dual bronchodilato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1737297" w14:textId="2E582B19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21 (</w:t>
            </w:r>
            <w:r w:rsidR="00B4457C">
              <w:rPr>
                <w:sz w:val="20"/>
                <w:szCs w:val="20"/>
              </w:rPr>
              <w:t>2.5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4FFDC4D" w14:textId="077A2844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5 (</w:t>
            </w:r>
            <w:r w:rsidR="00B4457C">
              <w:rPr>
                <w:sz w:val="20"/>
                <w:szCs w:val="20"/>
              </w:rPr>
              <w:t>2.1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60D2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1EA5369F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AC5F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ICS/LAB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32368B1" w14:textId="7467656F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299 (</w:t>
            </w:r>
            <w:r w:rsidR="00B4457C">
              <w:rPr>
                <w:sz w:val="20"/>
                <w:szCs w:val="20"/>
              </w:rPr>
              <w:t>35.9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742046" w14:textId="3DAB3E06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98 (</w:t>
            </w:r>
            <w:r w:rsidR="00B4457C">
              <w:rPr>
                <w:sz w:val="20"/>
                <w:szCs w:val="20"/>
              </w:rPr>
              <w:t>45.5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EC54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086CA770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3F03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Tripl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9D73A58" w14:textId="6D7738D4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323 (</w:t>
            </w:r>
            <w:r w:rsidR="00B4457C">
              <w:rPr>
                <w:sz w:val="20"/>
                <w:szCs w:val="20"/>
              </w:rPr>
              <w:t>38.8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0E61D29" w14:textId="11CC1641" w:rsidR="007B2D11" w:rsidRPr="001C2CE5" w:rsidRDefault="007B2D11" w:rsidP="00B445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64 (</w:t>
            </w:r>
            <w:r w:rsidR="00B4457C">
              <w:rPr>
                <w:sz w:val="20"/>
                <w:szCs w:val="20"/>
              </w:rPr>
              <w:t>27.1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638B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14FF7F01" w14:textId="77777777" w:rsidTr="006A6B3B">
        <w:trPr>
          <w:trHeight w:val="262"/>
        </w:trPr>
        <w:tc>
          <w:tcPr>
            <w:tcW w:w="36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60224B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Any IC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107056" w14:textId="5D7E6B31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667 (</w:t>
            </w:r>
            <w:r w:rsidR="00B4457C">
              <w:rPr>
                <w:sz w:val="20"/>
                <w:szCs w:val="20"/>
              </w:rPr>
              <w:t>80.1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B26BF6" w14:textId="55E31DC0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238B4">
              <w:rPr>
                <w:sz w:val="20"/>
                <w:szCs w:val="20"/>
              </w:rPr>
              <w:t>185 (</w:t>
            </w:r>
            <w:r w:rsidR="00B4457C">
              <w:rPr>
                <w:sz w:val="20"/>
                <w:szCs w:val="20"/>
              </w:rPr>
              <w:t>78.4</w:t>
            </w:r>
            <w:r w:rsidRPr="00D238B4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E4723D" w14:textId="04F93E9F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4457C">
              <w:rPr>
                <w:sz w:val="20"/>
                <w:szCs w:val="20"/>
              </w:rPr>
              <w:t>571</w:t>
            </w:r>
          </w:p>
        </w:tc>
      </w:tr>
    </w:tbl>
    <w:p w14:paraId="28B811F8" w14:textId="77777777" w:rsidR="007B2D11" w:rsidRPr="001C2CE5" w:rsidRDefault="007B2D11" w:rsidP="007B2D11">
      <w:pPr>
        <w:spacing w:line="240" w:lineRule="auto"/>
        <w:rPr>
          <w:sz w:val="20"/>
          <w:szCs w:val="20"/>
        </w:rPr>
      </w:pPr>
      <w:r w:rsidRPr="001C2CE5">
        <w:rPr>
          <w:sz w:val="20"/>
          <w:szCs w:val="20"/>
        </w:rPr>
        <w:t xml:space="preserve">Data are presented as the </w:t>
      </w:r>
      <w:proofErr w:type="spellStart"/>
      <w:r w:rsidRPr="001C2CE5">
        <w:rPr>
          <w:sz w:val="20"/>
          <w:szCs w:val="20"/>
        </w:rPr>
        <w:t>mean±standard</w:t>
      </w:r>
      <w:proofErr w:type="spellEnd"/>
      <w:r w:rsidRPr="001C2CE5">
        <w:rPr>
          <w:sz w:val="20"/>
          <w:szCs w:val="20"/>
        </w:rPr>
        <w:t xml:space="preserve"> deviation or number (%).</w:t>
      </w:r>
    </w:p>
    <w:p w14:paraId="3896314F" w14:textId="617124AD" w:rsidR="007B2D11" w:rsidRPr="001C2CE5" w:rsidRDefault="007B2D11" w:rsidP="007B2D11">
      <w:pPr>
        <w:spacing w:line="240" w:lineRule="auto"/>
        <w:rPr>
          <w:sz w:val="20"/>
          <w:szCs w:val="20"/>
        </w:rPr>
        <w:sectPr w:rsidR="007B2D11" w:rsidRPr="001C2CE5" w:rsidSect="006A6B3B">
          <w:pgSz w:w="11906" w:h="16838"/>
          <w:pgMar w:top="864" w:right="1440" w:bottom="864" w:left="1440" w:header="850" w:footer="994" w:gutter="0"/>
          <w:cols w:space="720"/>
        </w:sectPr>
      </w:pPr>
      <w:r w:rsidRPr="001C2CE5">
        <w:rPr>
          <w:sz w:val="20"/>
          <w:szCs w:val="20"/>
        </w:rPr>
        <w:t>AA, African American; ACO, asthma–COPD overlap; BMI, body mass index; CAT, COPD assessment test; COPD, chronic obstructive pulmonary disease; D</w:t>
      </w:r>
      <w:r w:rsidRPr="001C2CE5">
        <w:rPr>
          <w:sz w:val="20"/>
          <w:szCs w:val="20"/>
          <w:vertAlign w:val="subscript"/>
        </w:rPr>
        <w:t>LCO</w:t>
      </w:r>
      <w:r w:rsidRPr="001C2CE5">
        <w:rPr>
          <w:sz w:val="20"/>
          <w:szCs w:val="20"/>
        </w:rPr>
        <w:t>, diffusing capacity for carbon monoxide; FEV</w:t>
      </w:r>
      <w:r w:rsidRPr="001C2CE5">
        <w:rPr>
          <w:sz w:val="20"/>
          <w:szCs w:val="20"/>
          <w:vertAlign w:val="subscript"/>
        </w:rPr>
        <w:t>1</w:t>
      </w:r>
      <w:r w:rsidRPr="001C2CE5">
        <w:rPr>
          <w:sz w:val="20"/>
          <w:szCs w:val="20"/>
        </w:rPr>
        <w:t>, forced expiratory volume in 1 s; FVC, forced vital capacity; ICS, inhaled corticosteroid; LABA, long-acting β</w:t>
      </w:r>
      <w:r w:rsidRPr="001C2CE5">
        <w:rPr>
          <w:sz w:val="20"/>
          <w:szCs w:val="20"/>
          <w:vertAlign w:val="subscript"/>
        </w:rPr>
        <w:t>2</w:t>
      </w:r>
      <w:r w:rsidRPr="001C2CE5">
        <w:rPr>
          <w:sz w:val="20"/>
          <w:szCs w:val="20"/>
        </w:rPr>
        <w:t xml:space="preserve"> receptor agonist; </w:t>
      </w:r>
      <w:proofErr w:type="spellStart"/>
      <w:r w:rsidRPr="001C2CE5">
        <w:rPr>
          <w:sz w:val="20"/>
          <w:szCs w:val="20"/>
        </w:rPr>
        <w:t>mMRC</w:t>
      </w:r>
      <w:proofErr w:type="spellEnd"/>
      <w:r w:rsidRPr="001C2CE5">
        <w:rPr>
          <w:sz w:val="20"/>
          <w:szCs w:val="20"/>
        </w:rPr>
        <w:t>, Modified Medical Research Council Dyspnea Scale; NHW, non-Hispanic white; SGRQ, St. George’s Respiratory Questionnaire; TIA, transient ischemic attack; 6MWD, 6-minute walking distance.</w:t>
      </w:r>
    </w:p>
    <w:p w14:paraId="74EE71D9" w14:textId="040D7275" w:rsidR="007B2D11" w:rsidRDefault="00F5765D" w:rsidP="007B2D11">
      <w:pPr>
        <w:spacing w:line="240" w:lineRule="auto"/>
        <w:rPr>
          <w:b/>
          <w:bCs/>
          <w:sz w:val="20"/>
          <w:szCs w:val="20"/>
        </w:rPr>
      </w:pPr>
      <w:r w:rsidRPr="00F5765D">
        <w:rPr>
          <w:b/>
          <w:bCs/>
          <w:sz w:val="20"/>
          <w:szCs w:val="20"/>
        </w:rPr>
        <w:lastRenderedPageBreak/>
        <w:t xml:space="preserve">Supplementary </w:t>
      </w:r>
      <w:r w:rsidR="007B2D11" w:rsidRPr="00F5765D">
        <w:rPr>
          <w:b/>
          <w:bCs/>
          <w:sz w:val="20"/>
          <w:szCs w:val="20"/>
        </w:rPr>
        <w:t xml:space="preserve">Table </w:t>
      </w:r>
      <w:r w:rsidR="00D71B43" w:rsidRPr="00F5765D">
        <w:rPr>
          <w:b/>
          <w:bCs/>
          <w:sz w:val="20"/>
          <w:szCs w:val="20"/>
        </w:rPr>
        <w:t>3</w:t>
      </w:r>
      <w:r w:rsidR="007B2D11" w:rsidRPr="00F5765D">
        <w:rPr>
          <w:b/>
          <w:bCs/>
          <w:sz w:val="20"/>
          <w:szCs w:val="20"/>
        </w:rPr>
        <w:t xml:space="preserve">. Baseline characteristics of ACO and non-ACO patients in the </w:t>
      </w:r>
      <w:r w:rsidR="00934858" w:rsidRPr="00F5765D">
        <w:rPr>
          <w:b/>
          <w:bCs/>
          <w:sz w:val="20"/>
          <w:szCs w:val="20"/>
        </w:rPr>
        <w:t>KOCOSS</w:t>
      </w:r>
      <w:r w:rsidR="007B2D11" w:rsidRPr="00F5765D">
        <w:rPr>
          <w:b/>
          <w:bCs/>
          <w:sz w:val="20"/>
          <w:szCs w:val="20"/>
        </w:rPr>
        <w:t xml:space="preserve"> cohort </w:t>
      </w:r>
    </w:p>
    <w:p w14:paraId="12ECB80A" w14:textId="77777777" w:rsidR="00F5765D" w:rsidRPr="00F5765D" w:rsidRDefault="00F5765D" w:rsidP="007B2D11">
      <w:pPr>
        <w:spacing w:line="240" w:lineRule="auto"/>
        <w:rPr>
          <w:b/>
          <w:bCs/>
          <w:sz w:val="20"/>
          <w:szCs w:val="20"/>
        </w:rPr>
      </w:pPr>
    </w:p>
    <w:tbl>
      <w:tblPr>
        <w:tblW w:w="0" w:type="auto"/>
        <w:tblInd w:w="2" w:type="dxa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3625"/>
        <w:gridCol w:w="1977"/>
        <w:gridCol w:w="1812"/>
        <w:gridCol w:w="1253"/>
      </w:tblGrid>
      <w:tr w:rsidR="007B2D11" w:rsidRPr="001C2CE5" w14:paraId="431E0CE7" w14:textId="77777777" w:rsidTr="006A6B3B">
        <w:trPr>
          <w:trHeight w:val="484"/>
        </w:trPr>
        <w:tc>
          <w:tcPr>
            <w:tcW w:w="36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A927CFA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0D1796E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Non-ACO</w:t>
            </w:r>
          </w:p>
          <w:p w14:paraId="5F2C5F7B" w14:textId="10F3824A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(</w:t>
            </w:r>
            <w:r w:rsidRPr="001C2CE5">
              <w:rPr>
                <w:i/>
                <w:iCs/>
                <w:sz w:val="20"/>
                <w:szCs w:val="20"/>
              </w:rPr>
              <w:t>n</w:t>
            </w:r>
            <w:r w:rsidRPr="001C2CE5">
              <w:rPr>
                <w:sz w:val="20"/>
                <w:szCs w:val="20"/>
              </w:rPr>
              <w:t>=1,</w:t>
            </w:r>
            <w:r w:rsidR="000610E7">
              <w:rPr>
                <w:sz w:val="20"/>
                <w:szCs w:val="20"/>
              </w:rPr>
              <w:t>195</w:t>
            </w:r>
            <w:r w:rsidRPr="001C2CE5">
              <w:rPr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457C873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CO</w:t>
            </w:r>
          </w:p>
          <w:p w14:paraId="76B1CAA7" w14:textId="68DA1A29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(</w:t>
            </w:r>
            <w:r w:rsidRPr="001C2CE5">
              <w:rPr>
                <w:i/>
                <w:iCs/>
                <w:sz w:val="20"/>
                <w:szCs w:val="20"/>
              </w:rPr>
              <w:t>n</w:t>
            </w:r>
            <w:r w:rsidRPr="001C2CE5">
              <w:rPr>
                <w:sz w:val="20"/>
                <w:szCs w:val="20"/>
              </w:rPr>
              <w:t>=3</w:t>
            </w:r>
            <w:r w:rsidR="000610E7">
              <w:rPr>
                <w:sz w:val="20"/>
                <w:szCs w:val="20"/>
              </w:rPr>
              <w:t>73</w:t>
            </w:r>
            <w:r w:rsidRPr="001C2CE5"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DB85192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C2CE5">
              <w:rPr>
                <w:i/>
                <w:iCs/>
                <w:sz w:val="20"/>
                <w:szCs w:val="20"/>
              </w:rPr>
              <w:t>P</w:t>
            </w:r>
            <w:r w:rsidRPr="001C2CE5">
              <w:rPr>
                <w:sz w:val="20"/>
                <w:szCs w:val="20"/>
              </w:rPr>
              <w:t>-value</w:t>
            </w:r>
          </w:p>
        </w:tc>
      </w:tr>
      <w:tr w:rsidR="007B2D11" w:rsidRPr="001C2CE5" w14:paraId="7FF66FE0" w14:textId="77777777" w:rsidTr="006A6B3B">
        <w:trPr>
          <w:trHeight w:val="117"/>
        </w:trPr>
        <w:tc>
          <w:tcPr>
            <w:tcW w:w="36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E1E2F7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Age, years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CD10E5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69.3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7.6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0E0212" w14:textId="122A8977" w:rsidR="007B2D11" w:rsidRPr="001C2CE5" w:rsidRDefault="007B2D11" w:rsidP="00CB01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68.</w:t>
            </w:r>
            <w:r w:rsidR="00CB018E">
              <w:rPr>
                <w:rFonts w:ascii="Times New Roman" w:eastAsia="Malgun Gothic" w:hAnsi="Times New Roman" w:cs="Times New Roman"/>
                <w:sz w:val="20"/>
                <w:szCs w:val="20"/>
              </w:rPr>
              <w:t>2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7.7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72676C" w14:textId="04E8434C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B01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2D11" w:rsidRPr="001C2CE5" w14:paraId="39E75C3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C2ED5D1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Sex, 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BCD8D11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163 (96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A98C5C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364 (98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E7A6E53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7B2D11" w:rsidRPr="001C2CE5" w14:paraId="433A16AA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BCA7430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Smoking status, current smoke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0D84216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350 (29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36C0828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19 (32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281A8EC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7B2D11" w:rsidRPr="001C2CE5" w14:paraId="744C3F6D" w14:textId="77777777" w:rsidTr="006A6B3B">
        <w:trPr>
          <w:trHeight w:val="10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68442B1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Smoking, pack-year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AFF3CFE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44.3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24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CD3BB0E" w14:textId="5D6A5C6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46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5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25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1BBFFAD" w14:textId="5467B22F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7B2D11" w:rsidRPr="001C2CE5" w14:paraId="30A4461E" w14:textId="77777777" w:rsidTr="006A6B3B">
        <w:trPr>
          <w:trHeight w:val="7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C2A1F8D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BMI (kg/m</w:t>
            </w:r>
            <w:r w:rsidRPr="001C2CE5">
              <w:rPr>
                <w:sz w:val="20"/>
                <w:szCs w:val="20"/>
                <w:vertAlign w:val="superscript"/>
              </w:rPr>
              <w:t>2</w:t>
            </w:r>
            <w:r w:rsidRPr="001C2CE5">
              <w:rPr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7092DE0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22.9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3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31D96B" w14:textId="292B9BF4" w:rsidR="007B2D11" w:rsidRPr="001C2CE5" w:rsidRDefault="007B2D11" w:rsidP="00CB01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23.</w:t>
            </w:r>
            <w:r w:rsidR="00CB018E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16EBF0E" w14:textId="090AA22E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B01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B2D11" w:rsidRPr="001C2CE5" w14:paraId="7C66682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922B20F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Education (above high school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315B607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48 (12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2F4F67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62 (16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A9F4D53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B2D11" w:rsidRPr="001C2CE5" w14:paraId="62DF2E0B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9BCC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Symptom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B83D63A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BBE1EF3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7B62CBD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3C41CAA8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3E9B" w14:textId="77777777" w:rsidR="007B2D11" w:rsidRPr="001C2CE5" w:rsidRDefault="007B2D11" w:rsidP="009E57F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Cough</w:t>
            </w:r>
            <w:r w:rsidR="009E57FE">
              <w:rPr>
                <w:sz w:val="20"/>
                <w:szCs w:val="20"/>
              </w:rPr>
              <w:t xml:space="preserve"> </w:t>
            </w:r>
            <w:r w:rsidRPr="001C2CE5">
              <w:rPr>
                <w:sz w:val="20"/>
                <w:szCs w:val="20"/>
              </w:rPr>
              <w:t xml:space="preserve">&gt;3 month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CC7548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66 (33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1BC351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46 (36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C4E2081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7B2D11" w:rsidRPr="001C2CE5" w14:paraId="66DA64B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680C" w14:textId="77777777" w:rsidR="007B2D11" w:rsidRPr="001C2CE5" w:rsidRDefault="009E57FE" w:rsidP="009E57FE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hlegm </w:t>
            </w:r>
            <w:r w:rsidR="007B2D11" w:rsidRPr="001C2CE5">
              <w:rPr>
                <w:sz w:val="20"/>
                <w:szCs w:val="20"/>
              </w:rPr>
              <w:t xml:space="preserve">&gt;3 month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48C661B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217 (39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935FA2C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71 (46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6CB0DB9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7B2D11" w:rsidRPr="001C2CE5" w14:paraId="2CE40835" w14:textId="77777777" w:rsidTr="006A6B3B">
        <w:trPr>
          <w:trHeight w:val="96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EF7B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1C2CE5">
              <w:rPr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2D1345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.33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D12A8B" w14:textId="77FC7D93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.3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4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95A00F9" w14:textId="2C6A5974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</w:tr>
      <w:tr w:rsidR="007B2D11" w:rsidRPr="001C2CE5" w14:paraId="598E02EF" w14:textId="77777777" w:rsidTr="006A6B3B">
        <w:trPr>
          <w:trHeight w:val="7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9220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CAT scor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3C1AA4C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4.4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7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7AEE2D4" w14:textId="06F68419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4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5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40A1DA" w14:textId="3A36551A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8D09D3" w:rsidRPr="001C2CE5" w14:paraId="1F3B9637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6364" w14:textId="77777777" w:rsidR="008D09D3" w:rsidRPr="00912D42" w:rsidRDefault="008D09D3" w:rsidP="008D09D3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RQ score</w:t>
            </w:r>
            <w:r w:rsidRPr="00912D4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AD8C1A0" w14:textId="694C91BD" w:rsidR="008D09D3" w:rsidRPr="001C2CE5" w:rsidRDefault="00CD619C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0</w:t>
            </w:r>
            <w:r w:rsidRPr="001C2C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891035" w14:textId="68315C28" w:rsidR="008D09D3" w:rsidRPr="001C2CE5" w:rsidRDefault="00CD619C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.4</w:t>
            </w:r>
            <w:r w:rsidRPr="001C2C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D3FAF79" w14:textId="15972567" w:rsidR="008D09D3" w:rsidRPr="001C2CE5" w:rsidRDefault="00CD619C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74</w:t>
            </w:r>
          </w:p>
        </w:tc>
      </w:tr>
      <w:tr w:rsidR="007B2D11" w:rsidRPr="001C2CE5" w14:paraId="4FC4BA83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B143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Blood eosinophil count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D071109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39.2</w:t>
            </w:r>
            <w:r w:rsidR="00462DD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3255ADD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531.0±374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1BACE5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D11" w:rsidRPr="001C2CE5" w14:paraId="38606B29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0DF4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Past exacerb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D0825B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230 (19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C9C3379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86 (2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F6FA02B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7B2D11" w:rsidRPr="001C2CE5" w14:paraId="3C250D9F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E00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Past severe exacerb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ACF62F7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23 (1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1144418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40 (1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1852690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7B2D11" w:rsidRPr="001C2CE5" w14:paraId="0D72FC3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6626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Comorbiditi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FC3B465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1EC5273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223AB64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537D594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8F25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Cardiovascular dise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77A24A9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3DD0CEE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24606BE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27FEBD4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B43F" w14:textId="65A29F5A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1C2CE5">
              <w:rPr>
                <w:sz w:val="20"/>
                <w:szCs w:val="20"/>
              </w:rPr>
              <w:t>Hypertens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02A9421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468 (39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C817527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49 (40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D7837BB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7B2D11" w:rsidRPr="001C2CE5" w14:paraId="066D571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228E" w14:textId="2AC83376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1C2CE5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3CD876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36 (3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ED0C1A7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2 (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9A1FCD5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7B2D11" w:rsidRPr="001C2CE5" w14:paraId="136DA8A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D8EE" w14:textId="5D6B01B1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1C2CE5">
              <w:rPr>
                <w:sz w:val="20"/>
                <w:szCs w:val="20"/>
              </w:rPr>
              <w:t xml:space="preserve">Ischemic heart diseas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0DBED50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54 (4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02C018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4 (3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42C43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7B2D11" w:rsidRPr="001C2CE5" w14:paraId="2D266DF4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E2A1" w14:textId="6D2CDC9B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</w:t>
            </w:r>
            <w:r w:rsidR="00B47566">
              <w:rPr>
                <w:sz w:val="20"/>
                <w:szCs w:val="20"/>
              </w:rPr>
              <w:t xml:space="preserve"> </w:t>
            </w:r>
            <w:r w:rsidRPr="001C2CE5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E0538E4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6 (1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646D27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7 (1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CBC416B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7B2D11" w:rsidRPr="001C2CE5" w14:paraId="6CD4C78A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F971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Dyslipidemia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4F228AF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45 (12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90FAA1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50 (13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8FD69E8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7B2D11" w:rsidRPr="001C2CE5" w14:paraId="0E8F1864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E64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Diabetes mellitu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64B0AD6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227 (19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EB9F0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58 (15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54120A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7B2D11" w:rsidRPr="001C2CE5" w14:paraId="19B828B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66C2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Cerebrovascular disease (TIA, stroke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B1DDD5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8 (2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C05926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528CFC9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7B2D11" w:rsidRPr="001C2CE5" w14:paraId="37D8E559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E06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Gastroesophageal reflu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D670933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39 (11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D8CE6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50 (13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C724BF6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7B2D11" w:rsidRPr="001C2CE5" w14:paraId="112C0246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5E07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Past history of asthma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B9AEC17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421 (35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15FF503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146 (39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94758F2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7B2D11" w:rsidRPr="001C2CE5" w14:paraId="6577E10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0068" w14:textId="77777777" w:rsidR="007B2D11" w:rsidRPr="001C2CE5" w:rsidRDefault="007B2D11" w:rsidP="006A6B3B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 xml:space="preserve">Spirometry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DFC92D6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D99FBA7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757FC53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51D2E445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CFEF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EV</w:t>
            </w:r>
            <w:r w:rsidRPr="001C2CE5">
              <w:rPr>
                <w:sz w:val="20"/>
                <w:szCs w:val="20"/>
                <w:vertAlign w:val="subscript"/>
              </w:rPr>
              <w:t>1</w:t>
            </w:r>
            <w:r w:rsidRPr="001C2CE5">
              <w:rPr>
                <w:sz w:val="20"/>
                <w:szCs w:val="20"/>
              </w:rPr>
              <w:t>, 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AD8E53B" w14:textId="516B8BC1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.7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2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0.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DDEE75F" w14:textId="25DD45A1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1.7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5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B5EE063" w14:textId="34C4F526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</w:tr>
      <w:tr w:rsidR="007B2D11" w:rsidRPr="001C2CE5" w14:paraId="594DE5F1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0EA6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EV</w:t>
            </w:r>
            <w:r w:rsidRPr="001C2CE5">
              <w:rPr>
                <w:sz w:val="20"/>
                <w:szCs w:val="20"/>
                <w:vertAlign w:val="subscript"/>
              </w:rPr>
              <w:t>1</w:t>
            </w:r>
            <w:r w:rsidRPr="001C2CE5">
              <w:rPr>
                <w:sz w:val="20"/>
                <w:szCs w:val="20"/>
              </w:rPr>
              <w:t xml:space="preserve">, %predicted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21AB923" w14:textId="02FD8D79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59.1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8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63D74D2" w14:textId="44DF5839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58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7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8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EB74E90" w14:textId="47486C0E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7B2D11" w:rsidRPr="001C2CE5" w14:paraId="7952BEA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43AB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VC, L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FDFA6ED" w14:textId="40663DC3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3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39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0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213A798" w14:textId="44FD444F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3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40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7112F5C" w14:textId="43325660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</w:tr>
      <w:tr w:rsidR="007B2D11" w:rsidRPr="001C2CE5" w14:paraId="62842AE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0287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VC, %predicted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592EA9B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82.3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6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03F15FF" w14:textId="6B1BCBF8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8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2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6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F3BC1BC" w14:textId="246CE8A0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7B2D11" w:rsidRPr="001C2CE5" w14:paraId="507715EA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BA04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Post-BD FEV</w:t>
            </w:r>
            <w:r w:rsidRPr="001C2CE5">
              <w:rPr>
                <w:sz w:val="20"/>
                <w:szCs w:val="20"/>
                <w:vertAlign w:val="subscript"/>
              </w:rPr>
              <w:t>1</w:t>
            </w:r>
            <w:r w:rsidRPr="001C2CE5">
              <w:rPr>
                <w:sz w:val="20"/>
                <w:szCs w:val="20"/>
              </w:rPr>
              <w:t xml:space="preserve">/FVC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03FDEDA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50.6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2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D554243" w14:textId="0124FB99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51.2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1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ADBE1ED" w14:textId="02D4DC46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7B2D11" w:rsidRPr="001C2CE5" w14:paraId="1FC4A27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A387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D</w:t>
            </w:r>
            <w:r w:rsidRPr="001C2CE5">
              <w:rPr>
                <w:sz w:val="20"/>
                <w:szCs w:val="20"/>
                <w:vertAlign w:val="subscript"/>
              </w:rPr>
              <w:t>LCO</w:t>
            </w:r>
            <w:r w:rsidRPr="001C2CE5">
              <w:rPr>
                <w:sz w:val="20"/>
                <w:szCs w:val="20"/>
              </w:rPr>
              <w:t>, %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EDE2CA3" w14:textId="3B132C0B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62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4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20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C6344B5" w14:textId="698D7354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64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7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2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74F7EE9" w14:textId="728E3A20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</w:tr>
      <w:tr w:rsidR="007B2D11" w:rsidRPr="001C2CE5" w14:paraId="381EDBD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5F55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BDR positivity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7EB313E" w14:textId="4A6E805A" w:rsidR="007B2D11" w:rsidRPr="001C2CE5" w:rsidRDefault="00CB018E" w:rsidP="00CB01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9 </w:t>
            </w:r>
            <w:r w:rsidR="007B2D11" w:rsidRPr="001C2C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7B2D11" w:rsidRPr="001C2C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4CD10E9" w14:textId="631AA788" w:rsidR="007B2D11" w:rsidRPr="001C2CE5" w:rsidRDefault="00CB018E" w:rsidP="00CB01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7B2D11" w:rsidRPr="001C2C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 w:rsidR="007B2D11" w:rsidRPr="001C2C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A0E7803" w14:textId="77777777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D11" w:rsidRPr="001C2CE5" w14:paraId="51830DA9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7FC9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>Exercise capacity, 6MWD (m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963F4F9" w14:textId="7F97FD36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386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5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14.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B9BBB6" w14:textId="30705E5E" w:rsidR="007B2D11" w:rsidRPr="001C2CE5" w:rsidRDefault="007B2D11" w:rsidP="00CD619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C2CE5">
              <w:rPr>
                <w:rFonts w:ascii="Times New Roman" w:eastAsia="Malgun Gothic" w:hAnsi="Times New Roman" w:cs="Times New Roman"/>
                <w:sz w:val="20"/>
                <w:szCs w:val="20"/>
              </w:rPr>
              <w:t>378.</w:t>
            </w:r>
            <w:r w:rsidR="00CD619C">
              <w:rPr>
                <w:rFonts w:ascii="Times New Roman" w:eastAsia="Malgun Gothic" w:hAnsi="Times New Roman" w:cs="Times New Roman"/>
                <w:sz w:val="20"/>
                <w:szCs w:val="20"/>
              </w:rPr>
              <w:t>5</w:t>
            </w:r>
            <w:r w:rsidRPr="001C2CE5">
              <w:rPr>
                <w:rFonts w:ascii="Times New Roman" w:hAnsi="Times New Roman" w:cs="Times New Roman"/>
                <w:sz w:val="20"/>
                <w:szCs w:val="20"/>
              </w:rPr>
              <w:t>±11</w:t>
            </w:r>
            <w:r w:rsidR="00CD619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2632B5B" w14:textId="61E0F6F7" w:rsidR="007B2D11" w:rsidRPr="001C2CE5" w:rsidRDefault="00CD619C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7B2D11" w:rsidRPr="001C2CE5" w14:paraId="3CA808B6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F0CD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Medic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7B5AB3D" w14:textId="234D1AB4" w:rsidR="007B2D11" w:rsidRPr="001C2CE5" w:rsidRDefault="005B2258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F76F091" w14:textId="301397D2" w:rsidR="007B2D11" w:rsidRPr="001C2CE5" w:rsidRDefault="005B2258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0F7C75E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19F4EE08" w14:textId="77777777" w:rsidTr="006A6B3B">
        <w:trPr>
          <w:trHeight w:val="22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045D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ICS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2AB255A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pacing w:val="-10"/>
                <w:kern w:val="0"/>
                <w:szCs w:val="20"/>
              </w:rPr>
              <w:t>3</w:t>
            </w:r>
            <w:r>
              <w:rPr>
                <w:spacing w:val="-10"/>
                <w:kern w:val="0"/>
                <w:szCs w:val="20"/>
              </w:rPr>
              <w:t xml:space="preserve"> (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C49EB3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pacing w:val="-10"/>
                <w:kern w:val="0"/>
                <w:szCs w:val="20"/>
              </w:rPr>
              <w:t>0</w:t>
            </w:r>
            <w:r>
              <w:rPr>
                <w:spacing w:val="-10"/>
                <w:kern w:val="0"/>
                <w:szCs w:val="20"/>
              </w:rPr>
              <w:t xml:space="preserve">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4090AEC" w14:textId="77777777" w:rsidR="007B2D11" w:rsidRPr="001C2CE5" w:rsidRDefault="007B2D11" w:rsidP="005F17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B2D11" w:rsidRPr="001C2CE5" w14:paraId="6A61CB78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6AC4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Mono bronchodilato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878D471" w14:textId="5FAE5AC8" w:rsidR="007B2D11" w:rsidRPr="001C2CE5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79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8.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7ADAD3" w14:textId="56F3C27C" w:rsidR="007B2D11" w:rsidRPr="001C2CE5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31.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29C072" w14:textId="77777777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1EC8AF8E" w14:textId="6078E8F6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238B4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331</w:t>
            </w:r>
          </w:p>
          <w:p w14:paraId="1403A1C5" w14:textId="77777777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B2D11" w:rsidRPr="001C2CE5" w14:paraId="043A5082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B0A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Dual bronchodilato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BD1E73E" w14:textId="198DFE03" w:rsidR="007B2D11" w:rsidRPr="009151EE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303 (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30.5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EA0FBCD" w14:textId="775667FE" w:rsidR="007B2D11" w:rsidRPr="001C2CE5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79 (2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5.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F637" w14:textId="77777777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B2D11" w:rsidRPr="001C2CE5" w14:paraId="3A526C37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4B5E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ICS/LAB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D6B26B4" w14:textId="48E0703C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126 (1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2.7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2B8A1E8" w14:textId="653E9C77" w:rsidR="007B2D11" w:rsidRPr="001C2CE5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4 (1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.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04F2" w14:textId="77777777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B2D11" w:rsidRPr="001C2CE5" w14:paraId="60E3B08D" w14:textId="77777777" w:rsidTr="006A6B3B">
        <w:trPr>
          <w:trHeight w:val="24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4B95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Tripl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A763F30" w14:textId="20246076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28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8.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62E6C9" w14:textId="317D805B" w:rsidR="007B2D11" w:rsidRPr="001C2CE5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9.8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7866" w14:textId="77777777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B2D11" w:rsidRPr="001C2CE5" w14:paraId="72F6216B" w14:textId="77777777" w:rsidTr="006A6B3B">
        <w:trPr>
          <w:trHeight w:val="262"/>
        </w:trPr>
        <w:tc>
          <w:tcPr>
            <w:tcW w:w="36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F906B6" w14:textId="77777777" w:rsidR="007B2D11" w:rsidRPr="001C2CE5" w:rsidRDefault="007B2D11" w:rsidP="006A6B3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C2CE5">
              <w:rPr>
                <w:sz w:val="20"/>
                <w:szCs w:val="20"/>
              </w:rPr>
              <w:t xml:space="preserve"> Any IC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8346C4" w14:textId="36B1E2E6" w:rsidR="007B2D11" w:rsidRPr="001C2CE5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14 (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1.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3E8E18" w14:textId="63726366" w:rsidR="007B2D11" w:rsidRPr="001C2CE5" w:rsidRDefault="007B2D11" w:rsidP="005B225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3.8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DDEDBD" w14:textId="365C25BC" w:rsidR="007B2D11" w:rsidRPr="00D238B4" w:rsidRDefault="007B2D11" w:rsidP="005F178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238B4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5B225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448</w:t>
            </w:r>
          </w:p>
        </w:tc>
      </w:tr>
    </w:tbl>
    <w:p w14:paraId="676CFF71" w14:textId="77777777" w:rsidR="007B2D11" w:rsidRPr="001C2CE5" w:rsidRDefault="007B2D11" w:rsidP="007B2D11">
      <w:pPr>
        <w:spacing w:line="240" w:lineRule="auto"/>
        <w:rPr>
          <w:sz w:val="20"/>
          <w:szCs w:val="20"/>
        </w:rPr>
      </w:pPr>
      <w:r w:rsidRPr="001C2CE5">
        <w:rPr>
          <w:sz w:val="20"/>
          <w:szCs w:val="20"/>
        </w:rPr>
        <w:t xml:space="preserve">Data are presented as the </w:t>
      </w:r>
      <w:proofErr w:type="spellStart"/>
      <w:r w:rsidRPr="001C2CE5">
        <w:rPr>
          <w:sz w:val="20"/>
          <w:szCs w:val="20"/>
        </w:rPr>
        <w:t>mean±standard</w:t>
      </w:r>
      <w:proofErr w:type="spellEnd"/>
      <w:r w:rsidRPr="001C2CE5">
        <w:rPr>
          <w:sz w:val="20"/>
          <w:szCs w:val="20"/>
        </w:rPr>
        <w:t xml:space="preserve"> deviation or number (%).</w:t>
      </w:r>
    </w:p>
    <w:p w14:paraId="5B907421" w14:textId="5283AF1A" w:rsidR="007B2D11" w:rsidRPr="001C2CE5" w:rsidRDefault="007B2D11" w:rsidP="007B2D11">
      <w:pPr>
        <w:spacing w:line="240" w:lineRule="auto"/>
        <w:rPr>
          <w:sz w:val="20"/>
          <w:szCs w:val="20"/>
        </w:rPr>
        <w:sectPr w:rsidR="007B2D11" w:rsidRPr="001C2CE5" w:rsidSect="006A6B3B">
          <w:pgSz w:w="11906" w:h="16838"/>
          <w:pgMar w:top="864" w:right="1440" w:bottom="864" w:left="1440" w:header="850" w:footer="994" w:gutter="0"/>
          <w:cols w:space="720"/>
        </w:sectPr>
      </w:pPr>
      <w:r w:rsidRPr="001C2CE5">
        <w:rPr>
          <w:sz w:val="20"/>
          <w:szCs w:val="20"/>
        </w:rPr>
        <w:t>AA, African American; ACO, asthma–COPD overlap; BMI, body mass index; CAT, COPD assessment test; COPD, chronic obstructive pulmonary disease; D</w:t>
      </w:r>
      <w:r w:rsidRPr="001C2CE5">
        <w:rPr>
          <w:sz w:val="20"/>
          <w:szCs w:val="20"/>
          <w:vertAlign w:val="subscript"/>
        </w:rPr>
        <w:t>LCO</w:t>
      </w:r>
      <w:r w:rsidRPr="001C2CE5">
        <w:rPr>
          <w:sz w:val="20"/>
          <w:szCs w:val="20"/>
        </w:rPr>
        <w:t>, diffusing capacity for carbon monoxide; FEV</w:t>
      </w:r>
      <w:r w:rsidRPr="001C2CE5">
        <w:rPr>
          <w:sz w:val="20"/>
          <w:szCs w:val="20"/>
          <w:vertAlign w:val="subscript"/>
        </w:rPr>
        <w:t>1</w:t>
      </w:r>
      <w:r w:rsidRPr="001C2CE5">
        <w:rPr>
          <w:sz w:val="20"/>
          <w:szCs w:val="20"/>
        </w:rPr>
        <w:t>, forced expiratory volume in 1 s; FVC, forced vital capacity; ICS, inhaled corticosteroid; LABA, long-acting β</w:t>
      </w:r>
      <w:r w:rsidRPr="001C2CE5">
        <w:rPr>
          <w:sz w:val="20"/>
          <w:szCs w:val="20"/>
          <w:vertAlign w:val="subscript"/>
        </w:rPr>
        <w:t>2</w:t>
      </w:r>
      <w:r w:rsidRPr="001C2CE5">
        <w:rPr>
          <w:sz w:val="20"/>
          <w:szCs w:val="20"/>
        </w:rPr>
        <w:t xml:space="preserve"> receptor agonist; </w:t>
      </w:r>
      <w:proofErr w:type="spellStart"/>
      <w:r w:rsidRPr="001C2CE5">
        <w:rPr>
          <w:sz w:val="20"/>
          <w:szCs w:val="20"/>
        </w:rPr>
        <w:t>mMRC</w:t>
      </w:r>
      <w:proofErr w:type="spellEnd"/>
      <w:r w:rsidRPr="001C2CE5">
        <w:rPr>
          <w:sz w:val="20"/>
          <w:szCs w:val="20"/>
        </w:rPr>
        <w:t>, Modified Medical Research Council Dyspnea Scale; NHW, non-Hispanic white; SGRQ, St. George’s Respiratory Questionnaire; TIA, transient ischemic attack; 6MWD, 6-minute walking distance</w:t>
      </w:r>
    </w:p>
    <w:p w14:paraId="513CE9A4" w14:textId="61D20E83" w:rsidR="007B2D11" w:rsidRDefault="007B2D11" w:rsidP="007B2D11">
      <w:pPr>
        <w:spacing w:line="240" w:lineRule="auto"/>
        <w:rPr>
          <w:sz w:val="20"/>
          <w:szCs w:val="20"/>
        </w:rPr>
      </w:pPr>
    </w:p>
    <w:p w14:paraId="1E946AD2" w14:textId="61F542C8" w:rsidR="007B2D11" w:rsidRDefault="00F5765D" w:rsidP="007B2D11">
      <w:pPr>
        <w:spacing w:line="240" w:lineRule="auto"/>
        <w:rPr>
          <w:b/>
          <w:bCs/>
          <w:sz w:val="20"/>
          <w:szCs w:val="20"/>
        </w:rPr>
      </w:pPr>
      <w:r w:rsidRPr="00F5765D">
        <w:rPr>
          <w:b/>
          <w:bCs/>
          <w:sz w:val="20"/>
          <w:szCs w:val="20"/>
        </w:rPr>
        <w:t xml:space="preserve">Supplementary </w:t>
      </w:r>
      <w:r w:rsidR="00825769" w:rsidRPr="00F5765D">
        <w:rPr>
          <w:b/>
          <w:bCs/>
          <w:sz w:val="20"/>
          <w:szCs w:val="20"/>
        </w:rPr>
        <w:t>F</w:t>
      </w:r>
      <w:r w:rsidR="007B2D11" w:rsidRPr="00F5765D">
        <w:rPr>
          <w:b/>
          <w:bCs/>
          <w:sz w:val="20"/>
          <w:szCs w:val="20"/>
        </w:rPr>
        <w:t>igure 1. Prevalence of ACO by race and ethnicity</w:t>
      </w:r>
    </w:p>
    <w:p w14:paraId="190FE659" w14:textId="77777777" w:rsidR="008A0BA2" w:rsidRPr="008A0BA2" w:rsidRDefault="008A0BA2" w:rsidP="007B2D11">
      <w:pPr>
        <w:spacing w:line="240" w:lineRule="auto"/>
        <w:rPr>
          <w:b/>
          <w:bCs/>
          <w:sz w:val="20"/>
          <w:szCs w:val="20"/>
        </w:rPr>
      </w:pPr>
    </w:p>
    <w:p w14:paraId="3ED2AC91" w14:textId="47F8CDE3" w:rsidR="007B2D11" w:rsidRPr="00912D42" w:rsidRDefault="008A0BA2" w:rsidP="007B2D11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Values are presented as number, %. </w:t>
      </w:r>
    </w:p>
    <w:p w14:paraId="33330BF2" w14:textId="77777777" w:rsidR="007B2D11" w:rsidRDefault="007B2D11" w:rsidP="007B2D11">
      <w:pPr>
        <w:spacing w:line="240" w:lineRule="auto"/>
        <w:rPr>
          <w:sz w:val="20"/>
          <w:szCs w:val="20"/>
        </w:rPr>
      </w:pPr>
      <w:r w:rsidRPr="00912D42">
        <w:rPr>
          <w:sz w:val="20"/>
          <w:szCs w:val="20"/>
        </w:rPr>
        <w:t xml:space="preserve">AA, African American; ACO, asthma–COPD overlap; COPD, chronic obstructive pulmonary disease; NHW, non-Hispanic white. </w:t>
      </w:r>
    </w:p>
    <w:p w14:paraId="485E1183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5BD2BD2F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3EB091CF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16D694F5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411D3DEA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19DD1BB8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527D0FED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22D8C5C6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71280C20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2866279B" w14:textId="77777777" w:rsidR="007B2D11" w:rsidRDefault="007B2D11" w:rsidP="007B2D11">
      <w:pPr>
        <w:spacing w:line="240" w:lineRule="auto"/>
        <w:rPr>
          <w:sz w:val="20"/>
          <w:szCs w:val="20"/>
        </w:rPr>
      </w:pPr>
    </w:p>
    <w:p w14:paraId="720A2213" w14:textId="77777777" w:rsidR="006A6B3B" w:rsidRPr="007B2D11" w:rsidRDefault="006A6B3B"/>
    <w:sectPr w:rsidR="006A6B3B" w:rsidRPr="007B2D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17C73" w14:textId="77777777" w:rsidR="00346513" w:rsidRDefault="00346513" w:rsidP="00462DD3">
      <w:pPr>
        <w:spacing w:line="240" w:lineRule="auto"/>
      </w:pPr>
      <w:r>
        <w:separator/>
      </w:r>
    </w:p>
  </w:endnote>
  <w:endnote w:type="continuationSeparator" w:id="0">
    <w:p w14:paraId="614F0B20" w14:textId="77777777" w:rsidR="00346513" w:rsidRDefault="00346513" w:rsidP="00462D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F8DDC" w14:textId="77777777" w:rsidR="00346513" w:rsidRDefault="00346513" w:rsidP="00462DD3">
      <w:pPr>
        <w:spacing w:line="240" w:lineRule="auto"/>
      </w:pPr>
      <w:r>
        <w:separator/>
      </w:r>
    </w:p>
  </w:footnote>
  <w:footnote w:type="continuationSeparator" w:id="0">
    <w:p w14:paraId="182ECA93" w14:textId="77777777" w:rsidR="00346513" w:rsidRDefault="00346513" w:rsidP="00462D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D11"/>
    <w:rsid w:val="000610E7"/>
    <w:rsid w:val="00346513"/>
    <w:rsid w:val="003C6C87"/>
    <w:rsid w:val="00413023"/>
    <w:rsid w:val="00462DD3"/>
    <w:rsid w:val="00485F91"/>
    <w:rsid w:val="005B2258"/>
    <w:rsid w:val="005F178E"/>
    <w:rsid w:val="0064777A"/>
    <w:rsid w:val="006A6B3B"/>
    <w:rsid w:val="006A791D"/>
    <w:rsid w:val="00700F23"/>
    <w:rsid w:val="0073304A"/>
    <w:rsid w:val="007B2D11"/>
    <w:rsid w:val="007E7F7E"/>
    <w:rsid w:val="00822551"/>
    <w:rsid w:val="00825769"/>
    <w:rsid w:val="0084353C"/>
    <w:rsid w:val="008A0BA2"/>
    <w:rsid w:val="008D09D3"/>
    <w:rsid w:val="008F451D"/>
    <w:rsid w:val="00906B27"/>
    <w:rsid w:val="009151EE"/>
    <w:rsid w:val="00934858"/>
    <w:rsid w:val="009E57FE"/>
    <w:rsid w:val="00AE3E34"/>
    <w:rsid w:val="00B4270E"/>
    <w:rsid w:val="00B4457C"/>
    <w:rsid w:val="00B47566"/>
    <w:rsid w:val="00C06177"/>
    <w:rsid w:val="00C9212B"/>
    <w:rsid w:val="00CB018E"/>
    <w:rsid w:val="00CD619C"/>
    <w:rsid w:val="00D71B43"/>
    <w:rsid w:val="00E54F10"/>
    <w:rsid w:val="00F5765D"/>
    <w:rsid w:val="00F8103F"/>
    <w:rsid w:val="00FE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C0098"/>
  <w15:chartTrackingRefBased/>
  <w15:docId w15:val="{C7B7E8A8-EF5D-4653-A7AD-139C23E49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11"/>
    <w:pPr>
      <w:widowControl w:val="0"/>
      <w:kinsoku w:val="0"/>
      <w:overflowPunct w:val="0"/>
      <w:autoSpaceDE w:val="0"/>
      <w:autoSpaceDN w:val="0"/>
      <w:spacing w:after="0" w:line="480" w:lineRule="auto"/>
      <w:jc w:val="left"/>
      <w:outlineLvl w:val="0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2D11"/>
    <w:pPr>
      <w:widowControl/>
      <w:autoSpaceDE/>
      <w:autoSpaceDN/>
      <w:spacing w:before="100" w:beforeAutospacing="1" w:after="100" w:afterAutospacing="1" w:line="240" w:lineRule="auto"/>
    </w:pPr>
    <w:rPr>
      <w:rFonts w:ascii="Gulim" w:eastAsia="Gulim" w:hAnsi="Gulim" w:cs="Gulim"/>
      <w:kern w:val="0"/>
    </w:rPr>
  </w:style>
  <w:style w:type="paragraph" w:styleId="Header">
    <w:name w:val="header"/>
    <w:basedOn w:val="Normal"/>
    <w:link w:val="HeaderChar"/>
    <w:uiPriority w:val="99"/>
    <w:unhideWhenUsed/>
    <w:rsid w:val="00462D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2DD3"/>
    <w:rPr>
      <w:rFonts w:ascii="Times New Roman" w:eastAsia="Malgun Gothic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62D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2DD3"/>
    <w:rPr>
      <w:rFonts w:ascii="Times New Roman" w:eastAsia="Malgun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B3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B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3D652-3083-4CF2-887B-1EB58D206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USER</dc:creator>
  <cp:keywords/>
  <dc:description/>
  <cp:lastModifiedBy>Dawid Kedra</cp:lastModifiedBy>
  <cp:revision>2</cp:revision>
  <dcterms:created xsi:type="dcterms:W3CDTF">2021-10-20T10:52:00Z</dcterms:created>
  <dcterms:modified xsi:type="dcterms:W3CDTF">2021-10-20T10:52:00Z</dcterms:modified>
</cp:coreProperties>
</file>